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212CE" w14:textId="5BD93DC0" w:rsidR="00F012BA" w:rsidRDefault="00A94E00" w:rsidP="00F012BA">
      <w:pPr>
        <w:bidi/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 w:rsidRPr="00A94E00">
        <w:rPr>
          <w:rFonts w:asciiTheme="majorBidi" w:hAnsiTheme="majorBidi" w:cstheme="majorBidi"/>
          <w:b/>
          <w:bCs/>
          <w:sz w:val="28"/>
          <w:szCs w:val="28"/>
        </w:rPr>
        <w:t>Questionnaire for Exploring Barriers and Facilitators to Immediate Postpartum IUD uptake within the strengthening Egypt Family Planning Program</w:t>
      </w:r>
    </w:p>
    <w:p w14:paraId="29EED519" w14:textId="77777777" w:rsidR="00A94E00" w:rsidRDefault="00A94E00" w:rsidP="00A94E00">
      <w:pPr>
        <w:bidi/>
        <w:jc w:val="right"/>
      </w:pPr>
    </w:p>
    <w:tbl>
      <w:tblPr>
        <w:tblStyle w:val="TableGrid1"/>
        <w:bidiVisual/>
        <w:tblW w:w="9881" w:type="dxa"/>
        <w:jc w:val="right"/>
        <w:tblLayout w:type="fixed"/>
        <w:tblLook w:val="04A0" w:firstRow="1" w:lastRow="0" w:firstColumn="1" w:lastColumn="0" w:noHBand="0" w:noVBand="1"/>
      </w:tblPr>
      <w:tblGrid>
        <w:gridCol w:w="1260"/>
        <w:gridCol w:w="3690"/>
        <w:gridCol w:w="4051"/>
        <w:gridCol w:w="873"/>
        <w:gridCol w:w="7"/>
      </w:tblGrid>
      <w:tr w:rsidR="000D1E7A" w:rsidRPr="002D7B9A" w14:paraId="7EC6BBFF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99D296F" w14:textId="1261654B" w:rsidR="0067740C" w:rsidRPr="00F012BA" w:rsidRDefault="00C70C20" w:rsidP="00F012BA">
            <w:pPr>
              <w:spacing w:line="480" w:lineRule="auto"/>
              <w:rPr>
                <w:rFonts w:ascii="Times New Roman" w:hAnsi="Times New Roman"/>
                <w:b/>
                <w:bCs/>
                <w:sz w:val="28"/>
                <w:szCs w:val="28"/>
                <w:rtl/>
                <w:lang w:bidi="ar-EG"/>
              </w:rPr>
            </w:pPr>
            <w:r w:rsidRPr="00F012BA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>Move</w:t>
            </w:r>
            <w:r w:rsidR="000D1E7A" w:rsidRPr="00F012BA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 xml:space="preserve"> </w:t>
            </w:r>
            <w:r w:rsidRPr="00F012BA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>to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4B70E6" w14:textId="5D1F0470" w:rsidR="0067740C" w:rsidRPr="00F012BA" w:rsidRDefault="00C70C20" w:rsidP="00F012BA">
            <w:pPr>
              <w:spacing w:line="480" w:lineRule="auto"/>
              <w:rPr>
                <w:rFonts w:ascii="Times New Roman" w:hAnsi="Times New Roman"/>
                <w:b/>
                <w:bCs/>
                <w:sz w:val="28"/>
                <w:szCs w:val="28"/>
                <w:rtl/>
                <w:lang w:bidi="ar-EG"/>
              </w:rPr>
            </w:pPr>
            <w:r w:rsidRPr="00F012BA">
              <w:rPr>
                <w:rFonts w:ascii="Times New Roman" w:hAnsi="Times New Roman" w:cs="Simplified Arabic"/>
                <w:b/>
                <w:bCs/>
                <w:sz w:val="28"/>
                <w:szCs w:val="28"/>
              </w:rPr>
              <w:t>Answer code</w:t>
            </w:r>
          </w:p>
        </w:tc>
        <w:tc>
          <w:tcPr>
            <w:tcW w:w="4051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6236FEC5" w14:textId="5B8DA125" w:rsidR="0067740C" w:rsidRPr="00F012BA" w:rsidRDefault="00C70C20" w:rsidP="00F012BA">
            <w:pPr>
              <w:spacing w:line="480" w:lineRule="auto"/>
              <w:rPr>
                <w:rFonts w:ascii="Times New Roman" w:hAnsi="Times New Roman"/>
                <w:b/>
                <w:bCs/>
                <w:sz w:val="28"/>
                <w:szCs w:val="28"/>
                <w:rtl/>
                <w:lang w:bidi="ar-EG"/>
              </w:rPr>
            </w:pPr>
            <w:r w:rsidRPr="00F012BA">
              <w:rPr>
                <w:rFonts w:ascii="Times New Roman" w:hAnsi="Times New Roman" w:cs="Simplified Arabic"/>
                <w:b/>
                <w:bCs/>
                <w:sz w:val="28"/>
                <w:szCs w:val="28"/>
              </w:rPr>
              <w:t xml:space="preserve">Question </w:t>
            </w:r>
          </w:p>
        </w:tc>
        <w:tc>
          <w:tcPr>
            <w:tcW w:w="880" w:type="dxa"/>
            <w:gridSpan w:val="2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72D8B5E3" w14:textId="7F7EA071" w:rsidR="0067740C" w:rsidRPr="00F012BA" w:rsidRDefault="0067740C" w:rsidP="00F012BA">
            <w:pPr>
              <w:spacing w:line="480" w:lineRule="auto"/>
              <w:rPr>
                <w:rFonts w:ascii="Times New Roman" w:hAnsi="Times New Roman"/>
                <w:sz w:val="28"/>
                <w:szCs w:val="28"/>
                <w:u w:val="single"/>
                <w:rtl/>
                <w:lang w:bidi="ar-EG"/>
              </w:rPr>
            </w:pPr>
          </w:p>
        </w:tc>
      </w:tr>
      <w:tr w:rsidR="00C70C20" w:rsidRPr="002D7B9A" w14:paraId="0ECAD054" w14:textId="77777777" w:rsidTr="00E57A03">
        <w:trPr>
          <w:trHeight w:val="20"/>
          <w:jc w:val="right"/>
        </w:trPr>
        <w:tc>
          <w:tcPr>
            <w:tcW w:w="9881" w:type="dxa"/>
            <w:gridSpan w:val="5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AD60000" w14:textId="0CFA41C9" w:rsidR="00C70C20" w:rsidRPr="00F012BA" w:rsidRDefault="002E7455" w:rsidP="00F012BA">
            <w:pPr>
              <w:spacing w:line="360" w:lineRule="auto"/>
              <w:rPr>
                <w:rFonts w:ascii="Times New Roman" w:hAnsi="Times New Roman" w:cs="Simplified Arabic"/>
                <w:b/>
                <w:bCs/>
                <w:sz w:val="28"/>
                <w:szCs w:val="28"/>
                <w:rtl/>
              </w:rPr>
            </w:pPr>
            <w:r>
              <w:rPr>
                <w:rFonts w:ascii="Times New Roman" w:hAnsi="Times New Roman" w:cs="Simplified Arabic"/>
                <w:b/>
                <w:bCs/>
                <w:sz w:val="28"/>
                <w:szCs w:val="28"/>
              </w:rPr>
              <w:t>Section 1: A-</w:t>
            </w:r>
            <w:r w:rsidR="00C70C20" w:rsidRPr="00F012BA">
              <w:rPr>
                <w:rFonts w:ascii="Times New Roman" w:hAnsi="Times New Roman" w:cs="Simplified Arabic"/>
                <w:b/>
                <w:bCs/>
                <w:sz w:val="28"/>
                <w:szCs w:val="28"/>
              </w:rPr>
              <w:t xml:space="preserve">Demographic </w:t>
            </w:r>
            <w:r>
              <w:rPr>
                <w:rFonts w:ascii="Times New Roman" w:hAnsi="Times New Roman" w:cs="Simplified Arabic"/>
                <w:b/>
                <w:bCs/>
                <w:sz w:val="28"/>
                <w:szCs w:val="28"/>
              </w:rPr>
              <w:t>d</w:t>
            </w:r>
            <w:r w:rsidR="00C70C20" w:rsidRPr="00F012BA">
              <w:rPr>
                <w:rFonts w:ascii="Times New Roman" w:hAnsi="Times New Roman" w:cs="Simplified Arabic"/>
                <w:b/>
                <w:bCs/>
                <w:sz w:val="28"/>
                <w:szCs w:val="28"/>
              </w:rPr>
              <w:t>ata</w:t>
            </w:r>
          </w:p>
        </w:tc>
      </w:tr>
      <w:tr w:rsidR="00EE1460" w:rsidRPr="002D7B9A" w14:paraId="438853EE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15A6CF34" w14:textId="77777777" w:rsidR="0067740C" w:rsidRPr="002D7B9A" w:rsidRDefault="0067740C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3B67C992" w14:textId="6A128CA2" w:rsidR="0067740C" w:rsidRPr="00580D75" w:rsidRDefault="0067740C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4051" w:type="dxa"/>
            <w:shd w:val="clear" w:color="auto" w:fill="auto"/>
          </w:tcPr>
          <w:p w14:paraId="17ACAB0D" w14:textId="59AA9506" w:rsidR="0067740C" w:rsidRPr="00580D75" w:rsidRDefault="00690BED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What is </w:t>
            </w:r>
            <w:r w:rsidR="000C5C95">
              <w:rPr>
                <w:rFonts w:ascii="Times New Roman" w:hAnsi="Times New Roman"/>
                <w:sz w:val="24"/>
                <w:szCs w:val="24"/>
                <w:lang w:bidi="ar-EG"/>
              </w:rPr>
              <w:t>your</w:t>
            </w: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name?</w:t>
            </w:r>
          </w:p>
        </w:tc>
        <w:tc>
          <w:tcPr>
            <w:tcW w:w="873" w:type="dxa"/>
            <w:shd w:val="clear" w:color="auto" w:fill="auto"/>
          </w:tcPr>
          <w:p w14:paraId="562AD05D" w14:textId="77777777" w:rsidR="0067740C" w:rsidRPr="000D1E7A" w:rsidRDefault="0067740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5AB5835D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1F209161" w14:textId="77777777" w:rsidR="0067740C" w:rsidRPr="002D7B9A" w:rsidRDefault="0067740C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3F75E96A" w14:textId="49B88C77" w:rsidR="0067740C" w:rsidRPr="00580D75" w:rsidRDefault="00690BED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Age in year</w:t>
            </w:r>
            <w:r w:rsidR="00580D75"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s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shd w:val="clear" w:color="auto" w:fill="auto"/>
          </w:tcPr>
          <w:p w14:paraId="298863AC" w14:textId="2A2615C6" w:rsidR="0067740C" w:rsidRPr="00580D75" w:rsidRDefault="00690BED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What is </w:t>
            </w:r>
            <w:r w:rsidR="000C5C95">
              <w:rPr>
                <w:rFonts w:ascii="Times New Roman" w:hAnsi="Times New Roman"/>
                <w:sz w:val="24"/>
                <w:szCs w:val="24"/>
                <w:lang w:bidi="ar-EG"/>
              </w:rPr>
              <w:t>your</w:t>
            </w: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age?</w:t>
            </w:r>
          </w:p>
        </w:tc>
        <w:tc>
          <w:tcPr>
            <w:tcW w:w="873" w:type="dxa"/>
            <w:shd w:val="clear" w:color="auto" w:fill="auto"/>
          </w:tcPr>
          <w:p w14:paraId="706480FE" w14:textId="77777777" w:rsidR="0067740C" w:rsidRPr="000D1E7A" w:rsidRDefault="0067740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71A6E87F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193C1259" w14:textId="77777777" w:rsidR="0067740C" w:rsidRPr="002D7B9A" w:rsidRDefault="0067740C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1761E43F" w14:textId="47F1873F" w:rsidR="0067740C" w:rsidRPr="00580D75" w:rsidRDefault="0073207C" w:rsidP="00F012BA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1-</w:t>
            </w:r>
            <w:r w:rsidR="00690BED"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Male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3098B0A8" w14:textId="17DE69CF" w:rsidR="00690BED" w:rsidRPr="00580D75" w:rsidRDefault="0073207C" w:rsidP="00F012BA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2-</w:t>
            </w:r>
            <w:r w:rsidR="00690BED"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Female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shd w:val="clear" w:color="auto" w:fill="auto"/>
          </w:tcPr>
          <w:p w14:paraId="4D16AD4E" w14:textId="66D335F5" w:rsidR="0067740C" w:rsidRPr="00580D75" w:rsidRDefault="00690BED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What is the sex of the child?</w:t>
            </w:r>
          </w:p>
        </w:tc>
        <w:tc>
          <w:tcPr>
            <w:tcW w:w="873" w:type="dxa"/>
            <w:shd w:val="clear" w:color="auto" w:fill="auto"/>
          </w:tcPr>
          <w:p w14:paraId="7A0374DB" w14:textId="77777777" w:rsidR="0067740C" w:rsidRPr="000D1E7A" w:rsidRDefault="0067740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7D32FA21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2B32428E" w14:textId="77777777" w:rsidR="0067740C" w:rsidRPr="002D7B9A" w:rsidRDefault="0067740C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42300326" w14:textId="4A8DEF95" w:rsidR="0067740C" w:rsidRPr="00580D75" w:rsidRDefault="00690BED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Age in months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shd w:val="clear" w:color="auto" w:fill="auto"/>
          </w:tcPr>
          <w:p w14:paraId="580E89E1" w14:textId="06178046" w:rsidR="0067740C" w:rsidRPr="00580D75" w:rsidRDefault="000C5C95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What is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d</w:t>
            </w:r>
            <w:r w:rsidR="00690BED"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ate of birth of the child?</w:t>
            </w:r>
          </w:p>
        </w:tc>
        <w:tc>
          <w:tcPr>
            <w:tcW w:w="873" w:type="dxa"/>
            <w:shd w:val="clear" w:color="auto" w:fill="auto"/>
          </w:tcPr>
          <w:p w14:paraId="40CC6B08" w14:textId="77777777" w:rsidR="0067740C" w:rsidRPr="000D1E7A" w:rsidRDefault="0067740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50640A4A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27B2B73B" w14:textId="77777777" w:rsidR="0067740C" w:rsidRPr="002D7B9A" w:rsidRDefault="0067740C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6BDF4A6B" w14:textId="54B02E93" w:rsidR="0067740C" w:rsidRPr="00580D75" w:rsidRDefault="0073207C" w:rsidP="00F012BA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1-</w:t>
            </w:r>
            <w:r w:rsidR="00580D75"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Urban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0E2C1400" w14:textId="069FF521" w:rsidR="00580D75" w:rsidRPr="00580D75" w:rsidRDefault="0073207C" w:rsidP="00F012BA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2-</w:t>
            </w:r>
            <w:r w:rsidR="00580D75"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Rural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shd w:val="clear" w:color="auto" w:fill="auto"/>
          </w:tcPr>
          <w:p w14:paraId="684EF942" w14:textId="2F76D842" w:rsidR="0067740C" w:rsidRPr="00580D75" w:rsidRDefault="00690BED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Where do you live?</w:t>
            </w:r>
          </w:p>
        </w:tc>
        <w:tc>
          <w:tcPr>
            <w:tcW w:w="873" w:type="dxa"/>
            <w:shd w:val="clear" w:color="auto" w:fill="auto"/>
          </w:tcPr>
          <w:p w14:paraId="38BD4746" w14:textId="77777777" w:rsidR="0067740C" w:rsidRPr="000D1E7A" w:rsidRDefault="0067740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580D75" w:rsidRPr="002D7B9A" w14:paraId="1DDDB303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492A2A3B" w14:textId="77777777" w:rsidR="00580D75" w:rsidRPr="002D7B9A" w:rsidRDefault="00580D75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453A502B" w14:textId="418BB0CE" w:rsidR="00580D75" w:rsidRPr="0073207C" w:rsidRDefault="0073207C" w:rsidP="00F012BA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1-</w:t>
            </w:r>
            <w:r w:rsidR="00580D75"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Illiterate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  <w:r w:rsidR="00580D75" w:rsidRPr="0073207C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</w:t>
            </w:r>
          </w:p>
          <w:p w14:paraId="14D82C16" w14:textId="5E1E3038" w:rsidR="00580D75" w:rsidRPr="0073207C" w:rsidRDefault="0073207C" w:rsidP="00F012BA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2-</w:t>
            </w:r>
            <w:r w:rsidR="00580D75"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Primary education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72288048" w14:textId="472CAFE8" w:rsidR="00580D75" w:rsidRPr="0073207C" w:rsidRDefault="0073207C" w:rsidP="00F012BA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3-</w:t>
            </w:r>
            <w:r w:rsidR="00580D75"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Secondary education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  <w:r w:rsidR="00580D75" w:rsidRPr="0073207C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</w:t>
            </w:r>
          </w:p>
          <w:p w14:paraId="71A2F5F8" w14:textId="18652FC6" w:rsidR="00580D75" w:rsidRPr="0073207C" w:rsidRDefault="0073207C" w:rsidP="00F012BA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4-</w:t>
            </w:r>
            <w:r w:rsidR="00580D75"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University degree or higher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shd w:val="clear" w:color="auto" w:fill="auto"/>
          </w:tcPr>
          <w:p w14:paraId="13C31173" w14:textId="43F27B97" w:rsidR="00580D75" w:rsidRPr="00580D75" w:rsidRDefault="00580D75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What is the highest educational level you have completed?</w:t>
            </w:r>
          </w:p>
        </w:tc>
        <w:tc>
          <w:tcPr>
            <w:tcW w:w="873" w:type="dxa"/>
            <w:shd w:val="clear" w:color="auto" w:fill="auto"/>
          </w:tcPr>
          <w:p w14:paraId="3D81210D" w14:textId="77777777" w:rsidR="00580D75" w:rsidRPr="000D1E7A" w:rsidRDefault="00580D75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580D75" w:rsidRPr="002D7B9A" w14:paraId="00EA701F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4CB95C7B" w14:textId="0CB3E32D" w:rsidR="00580D75" w:rsidRPr="002D7B9A" w:rsidRDefault="00FF0FEA" w:rsidP="00FF0FEA">
            <w:pPr>
              <w:spacing w:after="200" w:line="360" w:lineRule="auto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  <w:r w:rsidRPr="000D1E7A">
              <w:rPr>
                <w:rFonts w:ascii="Times New Roman" w:eastAsia="Calibri" w:hAnsi="Times New Roman"/>
                <w:lang w:bidi="ar-EG"/>
              </w:rPr>
              <w:t>If no</w:t>
            </w:r>
            <w:r>
              <w:rPr>
                <w:rFonts w:ascii="Times New Roman" w:eastAsia="Calibri" w:hAnsi="Times New Roman"/>
                <w:lang w:bidi="ar-EG"/>
              </w:rPr>
              <w:t>,</w:t>
            </w:r>
            <w:r w:rsidRPr="000D1E7A">
              <w:rPr>
                <w:rFonts w:ascii="Times New Roman" w:eastAsia="Calibri" w:hAnsi="Times New Roman"/>
                <w:lang w:bidi="ar-EG"/>
              </w:rPr>
              <w:t xml:space="preserve"> move to Q</w:t>
            </w:r>
            <w:r>
              <w:rPr>
                <w:rFonts w:ascii="Times New Roman" w:eastAsia="Calibri" w:hAnsi="Times New Roman"/>
                <w:lang w:bidi="ar-EG"/>
              </w:rPr>
              <w:t>9</w:t>
            </w:r>
          </w:p>
        </w:tc>
        <w:tc>
          <w:tcPr>
            <w:tcW w:w="3690" w:type="dxa"/>
            <w:shd w:val="clear" w:color="auto" w:fill="auto"/>
          </w:tcPr>
          <w:p w14:paraId="6A69B427" w14:textId="7CE68642" w:rsidR="00580D75" w:rsidRPr="0073207C" w:rsidRDefault="0073207C" w:rsidP="00F012BA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1-</w:t>
            </w:r>
            <w:r w:rsidR="00580D75"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Yes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7E1DC587" w14:textId="32B98F2F" w:rsidR="00580D75" w:rsidRPr="0073207C" w:rsidRDefault="0073207C" w:rsidP="00F012BA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2-</w:t>
            </w:r>
            <w:r w:rsidR="00580D75"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No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  <w:r w:rsidR="00580D75" w:rsidRPr="0073207C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4051" w:type="dxa"/>
            <w:shd w:val="clear" w:color="auto" w:fill="auto"/>
          </w:tcPr>
          <w:p w14:paraId="572FCCFE" w14:textId="7D53197D" w:rsidR="00580D75" w:rsidRPr="00690BED" w:rsidRDefault="00580D75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Are you employed? (Paid work)</w:t>
            </w:r>
          </w:p>
        </w:tc>
        <w:tc>
          <w:tcPr>
            <w:tcW w:w="873" w:type="dxa"/>
            <w:shd w:val="clear" w:color="auto" w:fill="auto"/>
          </w:tcPr>
          <w:p w14:paraId="5FD81D57" w14:textId="77777777" w:rsidR="00580D75" w:rsidRPr="000D1E7A" w:rsidRDefault="00580D75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FF0FEA" w:rsidRPr="002D7B9A" w14:paraId="50F65586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47BA570C" w14:textId="77777777" w:rsidR="00FF0FEA" w:rsidRPr="002D7B9A" w:rsidRDefault="00FF0FEA" w:rsidP="00FF0FEA">
            <w:pPr>
              <w:spacing w:after="200" w:line="360" w:lineRule="auto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52AA39C8" w14:textId="77777777" w:rsidR="00FF0FEA" w:rsidRPr="0073207C" w:rsidRDefault="00FF0FEA" w:rsidP="00F012BA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</w:p>
        </w:tc>
        <w:tc>
          <w:tcPr>
            <w:tcW w:w="4051" w:type="dxa"/>
            <w:shd w:val="clear" w:color="auto" w:fill="auto"/>
          </w:tcPr>
          <w:p w14:paraId="67778000" w14:textId="3EF94CFA" w:rsidR="00FF0FEA" w:rsidRPr="00580D75" w:rsidRDefault="00FF0FEA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What is your current job?</w:t>
            </w:r>
          </w:p>
        </w:tc>
        <w:tc>
          <w:tcPr>
            <w:tcW w:w="873" w:type="dxa"/>
            <w:shd w:val="clear" w:color="auto" w:fill="auto"/>
          </w:tcPr>
          <w:p w14:paraId="6E7671BD" w14:textId="77777777" w:rsidR="00FF0FEA" w:rsidRPr="000D1E7A" w:rsidRDefault="00FF0FEA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580D75" w:rsidRPr="002D7B9A" w14:paraId="55572334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0457F00F" w14:textId="77777777" w:rsidR="00580D75" w:rsidRPr="002D7B9A" w:rsidRDefault="00580D75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3CA11776" w14:textId="13B6C5A2" w:rsidR="00580D75" w:rsidRPr="0073207C" w:rsidRDefault="00580D75" w:rsidP="00F012BA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Age in years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shd w:val="clear" w:color="auto" w:fill="auto"/>
          </w:tcPr>
          <w:p w14:paraId="0B0DE38F" w14:textId="2C701BF6" w:rsidR="00580D75" w:rsidRPr="00690BED" w:rsidRDefault="00580D75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How old is your husband?</w:t>
            </w:r>
          </w:p>
        </w:tc>
        <w:tc>
          <w:tcPr>
            <w:tcW w:w="873" w:type="dxa"/>
            <w:shd w:val="clear" w:color="auto" w:fill="auto"/>
          </w:tcPr>
          <w:p w14:paraId="2EDFA8B0" w14:textId="77777777" w:rsidR="00580D75" w:rsidRPr="000D1E7A" w:rsidRDefault="00580D75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580D75" w:rsidRPr="002D7B9A" w14:paraId="24E90F0A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0009ACCC" w14:textId="77777777" w:rsidR="00580D75" w:rsidRPr="002D7B9A" w:rsidRDefault="00580D75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016B4EE4" w14:textId="65C89D3C" w:rsidR="00580D75" w:rsidRPr="0073207C" w:rsidRDefault="00580D75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1-Illiterate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0CBE417F" w14:textId="5C44E847" w:rsidR="00580D75" w:rsidRPr="003D5BEE" w:rsidRDefault="00580D75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3D5BEE">
              <w:rPr>
                <w:rFonts w:ascii="Times New Roman" w:hAnsi="Times New Roman"/>
                <w:sz w:val="24"/>
                <w:szCs w:val="24"/>
                <w:lang w:bidi="ar-EG"/>
              </w:rPr>
              <w:t>2-Primary education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79E34F3F" w14:textId="5A8FD1B2" w:rsidR="00580D75" w:rsidRPr="003D5BEE" w:rsidRDefault="00580D75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3D5BEE">
              <w:rPr>
                <w:rFonts w:ascii="Times New Roman" w:hAnsi="Times New Roman"/>
                <w:sz w:val="24"/>
                <w:szCs w:val="24"/>
                <w:lang w:bidi="ar-EG"/>
              </w:rPr>
              <w:t>3-Secondary education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0E36B3F4" w14:textId="5A6C74B3" w:rsidR="00580D75" w:rsidRPr="003D5BEE" w:rsidRDefault="00580D75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3D5BEE">
              <w:rPr>
                <w:rFonts w:ascii="Times New Roman" w:hAnsi="Times New Roman"/>
                <w:sz w:val="24"/>
                <w:szCs w:val="24"/>
                <w:lang w:bidi="ar-EG"/>
              </w:rPr>
              <w:t>4-University degree or higher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shd w:val="clear" w:color="auto" w:fill="auto"/>
          </w:tcPr>
          <w:p w14:paraId="63A240B3" w14:textId="18F62E1E" w:rsidR="00580D75" w:rsidRPr="00690BED" w:rsidRDefault="00580D75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What is your husband's highest educational level?</w:t>
            </w:r>
          </w:p>
        </w:tc>
        <w:tc>
          <w:tcPr>
            <w:tcW w:w="873" w:type="dxa"/>
            <w:shd w:val="clear" w:color="auto" w:fill="auto"/>
          </w:tcPr>
          <w:p w14:paraId="62990F33" w14:textId="77777777" w:rsidR="00580D75" w:rsidRPr="000D1E7A" w:rsidRDefault="00580D75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FF0FEA" w:rsidRPr="002D7B9A" w14:paraId="4E163A2C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47EADEF9" w14:textId="1BA2E0CC" w:rsidR="00FF0FEA" w:rsidRPr="002D7B9A" w:rsidRDefault="00FF0FEA" w:rsidP="00FF0FEA">
            <w:pPr>
              <w:spacing w:after="200" w:line="360" w:lineRule="auto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  <w:r w:rsidRPr="000D1E7A">
              <w:rPr>
                <w:rFonts w:ascii="Times New Roman" w:eastAsia="Calibri" w:hAnsi="Times New Roman"/>
                <w:lang w:bidi="ar-EG"/>
              </w:rPr>
              <w:t>If no</w:t>
            </w:r>
            <w:r>
              <w:rPr>
                <w:rFonts w:ascii="Times New Roman" w:eastAsia="Calibri" w:hAnsi="Times New Roman"/>
                <w:lang w:bidi="ar-EG"/>
              </w:rPr>
              <w:t>,</w:t>
            </w:r>
            <w:r w:rsidRPr="000D1E7A">
              <w:rPr>
                <w:rFonts w:ascii="Times New Roman" w:eastAsia="Calibri" w:hAnsi="Times New Roman"/>
                <w:lang w:bidi="ar-EG"/>
              </w:rPr>
              <w:t xml:space="preserve"> move to Q</w:t>
            </w:r>
            <w:r>
              <w:rPr>
                <w:rFonts w:ascii="Times New Roman" w:eastAsia="Calibri" w:hAnsi="Times New Roman"/>
                <w:lang w:bidi="ar-EG"/>
              </w:rPr>
              <w:t>13</w:t>
            </w:r>
          </w:p>
        </w:tc>
        <w:tc>
          <w:tcPr>
            <w:tcW w:w="3690" w:type="dxa"/>
            <w:shd w:val="clear" w:color="auto" w:fill="auto"/>
          </w:tcPr>
          <w:p w14:paraId="76799289" w14:textId="0DC5EB78" w:rsidR="00FF0FEA" w:rsidRPr="0073207C" w:rsidRDefault="00FF0FEA" w:rsidP="00FF0FEA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1878E0EF" w14:textId="7CE71868" w:rsidR="00FF0FEA" w:rsidRPr="0073207C" w:rsidRDefault="00FF0FEA" w:rsidP="00FF0FE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shd w:val="clear" w:color="auto" w:fill="auto"/>
          </w:tcPr>
          <w:p w14:paraId="7059E891" w14:textId="3109E46E" w:rsidR="00FF0FEA" w:rsidRPr="00580D75" w:rsidRDefault="00FF0FEA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Is</w:t>
            </w: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your husband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employed?</w:t>
            </w:r>
          </w:p>
        </w:tc>
        <w:tc>
          <w:tcPr>
            <w:tcW w:w="873" w:type="dxa"/>
            <w:shd w:val="clear" w:color="auto" w:fill="auto"/>
          </w:tcPr>
          <w:p w14:paraId="443C0846" w14:textId="77777777" w:rsidR="00FF0FEA" w:rsidRPr="000D1E7A" w:rsidRDefault="00FF0FEA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FF0FEA" w:rsidRPr="002D7B9A" w14:paraId="6CC8EBC9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6A93204C" w14:textId="77777777" w:rsidR="00FF0FEA" w:rsidRPr="002D7B9A" w:rsidRDefault="00FF0FEA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294AF6ED" w14:textId="77777777" w:rsidR="00FF0FEA" w:rsidRPr="0073207C" w:rsidRDefault="00FF0FEA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</w:p>
        </w:tc>
        <w:tc>
          <w:tcPr>
            <w:tcW w:w="4051" w:type="dxa"/>
            <w:shd w:val="clear" w:color="auto" w:fill="auto"/>
          </w:tcPr>
          <w:p w14:paraId="3BEFAA7B" w14:textId="30BABC91" w:rsidR="00FF0FEA" w:rsidRPr="00580D75" w:rsidRDefault="00FF0FEA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580D75">
              <w:rPr>
                <w:rFonts w:ascii="Times New Roman" w:hAnsi="Times New Roman"/>
                <w:sz w:val="24"/>
                <w:szCs w:val="24"/>
                <w:lang w:bidi="ar-EG"/>
              </w:rPr>
              <w:t>What is your husband's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job?</w:t>
            </w:r>
          </w:p>
        </w:tc>
        <w:tc>
          <w:tcPr>
            <w:tcW w:w="873" w:type="dxa"/>
            <w:shd w:val="clear" w:color="auto" w:fill="auto"/>
          </w:tcPr>
          <w:p w14:paraId="746BF5FD" w14:textId="77777777" w:rsidR="00FF0FEA" w:rsidRPr="000D1E7A" w:rsidRDefault="00FF0FEA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580D75" w:rsidRPr="002D7B9A" w14:paraId="60937454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0AAFA5E6" w14:textId="77777777" w:rsidR="00580D75" w:rsidRPr="002D7B9A" w:rsidRDefault="00580D75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5D1F80AB" w14:textId="48A0485D" w:rsidR="00580D75" w:rsidRPr="0073207C" w:rsidRDefault="00115DBF" w:rsidP="00F012BA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1-present daily or once or twice weekly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0F7C20AE" w14:textId="4804F7EB" w:rsidR="00115DBF" w:rsidRPr="0073207C" w:rsidRDefault="00115DBF" w:rsidP="00F012BA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2-present once or twice a month or annually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shd w:val="clear" w:color="auto" w:fill="auto"/>
          </w:tcPr>
          <w:p w14:paraId="27FE6890" w14:textId="189BF3A8" w:rsidR="00580D75" w:rsidRPr="00690BED" w:rsidRDefault="00115DBF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115DBF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Is your husband present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at home</w:t>
            </w:r>
            <w:r w:rsidRPr="00115DBF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regularly?</w:t>
            </w:r>
          </w:p>
        </w:tc>
        <w:tc>
          <w:tcPr>
            <w:tcW w:w="873" w:type="dxa"/>
            <w:shd w:val="clear" w:color="auto" w:fill="auto"/>
          </w:tcPr>
          <w:p w14:paraId="65FE1C60" w14:textId="77777777" w:rsidR="00580D75" w:rsidRPr="000D1E7A" w:rsidRDefault="00580D75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115DBF" w:rsidRPr="002D7B9A" w14:paraId="00C179AF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22AF196F" w14:textId="77777777" w:rsidR="00115DBF" w:rsidRPr="002D7B9A" w:rsidRDefault="00115DBF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699BCFAA" w14:textId="0ABF69CE" w:rsidR="0073207C" w:rsidRPr="0073207C" w:rsidRDefault="0073207C" w:rsidP="00F012BA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1-Nuclear family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326F6ACD" w14:textId="6C4AB4C3" w:rsidR="0073207C" w:rsidRPr="0073207C" w:rsidRDefault="0073207C" w:rsidP="00F012BA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2-Extended family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shd w:val="clear" w:color="auto" w:fill="auto"/>
          </w:tcPr>
          <w:p w14:paraId="77610C24" w14:textId="0ABA1D95" w:rsidR="00115DBF" w:rsidRPr="00115DBF" w:rsidRDefault="0073207C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Do you live in an apartment alone with your husband</w:t>
            </w:r>
            <w:r w:rsidR="000C5C95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and children</w:t>
            </w: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?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(type of family)</w:t>
            </w:r>
          </w:p>
        </w:tc>
        <w:tc>
          <w:tcPr>
            <w:tcW w:w="873" w:type="dxa"/>
            <w:shd w:val="clear" w:color="auto" w:fill="auto"/>
          </w:tcPr>
          <w:p w14:paraId="611BC0D4" w14:textId="77777777" w:rsidR="00115DBF" w:rsidRPr="000D1E7A" w:rsidRDefault="00115DBF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3D5BEE" w:rsidRPr="002D7B9A" w14:paraId="595E9788" w14:textId="77777777" w:rsidTr="00E57A03">
        <w:trPr>
          <w:gridAfter w:val="1"/>
          <w:wAfter w:w="7" w:type="dxa"/>
          <w:trHeight w:val="20"/>
          <w:jc w:val="right"/>
        </w:trPr>
        <w:tc>
          <w:tcPr>
            <w:tcW w:w="1260" w:type="dxa"/>
            <w:shd w:val="clear" w:color="auto" w:fill="auto"/>
          </w:tcPr>
          <w:p w14:paraId="529ED645" w14:textId="77777777" w:rsidR="003D5BEE" w:rsidRPr="002D7B9A" w:rsidRDefault="003D5BEE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7703E542" w14:textId="09058E23" w:rsidR="003D5BEE" w:rsidRPr="0073207C" w:rsidRDefault="003D5BEE" w:rsidP="00F012BA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328EE983" w14:textId="39A6A945" w:rsidR="003D5BEE" w:rsidRPr="0073207C" w:rsidRDefault="003D5BEE" w:rsidP="00F012BA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shd w:val="clear" w:color="auto" w:fill="auto"/>
          </w:tcPr>
          <w:p w14:paraId="2FA11544" w14:textId="24B45BDC" w:rsidR="003D5BEE" w:rsidRPr="0073207C" w:rsidRDefault="003D5BEE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3D5BEE">
              <w:rPr>
                <w:rFonts w:ascii="Times New Roman" w:hAnsi="Times New Roman"/>
                <w:sz w:val="24"/>
                <w:szCs w:val="24"/>
                <w:lang w:bidi="ar-EG"/>
              </w:rPr>
              <w:t>Do you have any health problems or chronic diseases for which you receive treatment?</w:t>
            </w:r>
          </w:p>
        </w:tc>
        <w:tc>
          <w:tcPr>
            <w:tcW w:w="873" w:type="dxa"/>
            <w:shd w:val="clear" w:color="auto" w:fill="auto"/>
          </w:tcPr>
          <w:p w14:paraId="51B9A0E7" w14:textId="77777777" w:rsidR="003D5BEE" w:rsidRPr="000D1E7A" w:rsidRDefault="003D5BEE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3D5BEE" w:rsidRPr="00B06F41" w14:paraId="070CA190" w14:textId="77777777" w:rsidTr="00E57A03">
        <w:trPr>
          <w:trHeight w:val="20"/>
          <w:jc w:val="right"/>
        </w:trPr>
        <w:tc>
          <w:tcPr>
            <w:tcW w:w="9881" w:type="dxa"/>
            <w:gridSpan w:val="5"/>
            <w:shd w:val="clear" w:color="auto" w:fill="auto"/>
          </w:tcPr>
          <w:p w14:paraId="3FE67468" w14:textId="533B09B2" w:rsidR="003D5BEE" w:rsidRPr="000D1E7A" w:rsidRDefault="002E7455" w:rsidP="00F012BA">
            <w:pPr>
              <w:spacing w:line="360" w:lineRule="auto"/>
              <w:rPr>
                <w:rFonts w:ascii="Times New Roman" w:hAnsi="Times New Roman"/>
                <w:sz w:val="28"/>
                <w:szCs w:val="28"/>
                <w:u w:val="single"/>
                <w:rtl/>
                <w:lang w:bidi="ar-EG"/>
              </w:rPr>
            </w:pPr>
            <w:r w:rsidRPr="002E7455">
              <w:rPr>
                <w:rFonts w:ascii="Times New Roman" w:eastAsia="Calibri" w:hAnsi="Times New Roman"/>
                <w:b/>
                <w:bCs/>
                <w:sz w:val="28"/>
                <w:szCs w:val="28"/>
                <w:lang w:bidi="ar-EG"/>
              </w:rPr>
              <w:t xml:space="preserve">Section 1: </w:t>
            </w:r>
            <w:r>
              <w:rPr>
                <w:rFonts w:ascii="Times New Roman" w:eastAsia="Calibri" w:hAnsi="Times New Roman"/>
                <w:b/>
                <w:bCs/>
                <w:sz w:val="28"/>
                <w:szCs w:val="28"/>
                <w:lang w:bidi="ar-EG"/>
              </w:rPr>
              <w:t xml:space="preserve">B- </w:t>
            </w:r>
            <w:r w:rsidR="003D5BEE" w:rsidRPr="000D1E7A">
              <w:rPr>
                <w:rFonts w:ascii="Times New Roman" w:eastAsia="Calibri" w:hAnsi="Times New Roman"/>
                <w:b/>
                <w:bCs/>
                <w:sz w:val="28"/>
                <w:szCs w:val="28"/>
                <w:lang w:bidi="ar-EG"/>
              </w:rPr>
              <w:t xml:space="preserve">Socioeconomic </w:t>
            </w:r>
            <w:r>
              <w:rPr>
                <w:rFonts w:ascii="Times New Roman" w:eastAsia="Calibri" w:hAnsi="Times New Roman"/>
                <w:b/>
                <w:bCs/>
                <w:sz w:val="28"/>
                <w:szCs w:val="28"/>
                <w:lang w:bidi="ar-EG"/>
              </w:rPr>
              <w:t>d</w:t>
            </w:r>
            <w:r w:rsidR="003D5BEE" w:rsidRPr="000D1E7A">
              <w:rPr>
                <w:rFonts w:ascii="Times New Roman" w:eastAsia="Calibri" w:hAnsi="Times New Roman"/>
                <w:b/>
                <w:bCs/>
                <w:sz w:val="28"/>
                <w:szCs w:val="28"/>
                <w:lang w:bidi="ar-EG"/>
              </w:rPr>
              <w:t xml:space="preserve">ata                        </w:t>
            </w:r>
          </w:p>
        </w:tc>
      </w:tr>
      <w:tr w:rsidR="003D5BEE" w:rsidRPr="002D7B9A" w14:paraId="79DE2DF6" w14:textId="77777777" w:rsidTr="00E57A03">
        <w:trPr>
          <w:trHeight w:val="20"/>
          <w:jc w:val="right"/>
        </w:trPr>
        <w:tc>
          <w:tcPr>
            <w:tcW w:w="1260" w:type="dxa"/>
            <w:shd w:val="clear" w:color="auto" w:fill="auto"/>
          </w:tcPr>
          <w:p w14:paraId="3B60117A" w14:textId="77777777" w:rsidR="003D5BEE" w:rsidRPr="002D7B9A" w:rsidRDefault="003D5BEE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6F8B5A8C" w14:textId="3F87001C" w:rsidR="003D5BEE" w:rsidRPr="00E57A03" w:rsidRDefault="003D5BEE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No.................................................0 Yes................................................1</w:t>
            </w:r>
          </w:p>
        </w:tc>
        <w:tc>
          <w:tcPr>
            <w:tcW w:w="4051" w:type="dxa"/>
            <w:shd w:val="clear" w:color="auto" w:fill="auto"/>
          </w:tcPr>
          <w:p w14:paraId="501D95E8" w14:textId="130817B2" w:rsidR="003D5BEE" w:rsidRPr="002D7B9A" w:rsidRDefault="003D5BEE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 w:rsidRPr="003D5BEE">
              <w:rPr>
                <w:rFonts w:ascii="Times New Roman" w:hAnsi="Times New Roman"/>
                <w:sz w:val="24"/>
                <w:szCs w:val="24"/>
                <w:lang w:bidi="ar-EG"/>
              </w:rPr>
              <w:t>Do you have a separate bedroom?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1A0CD899" w14:textId="77777777" w:rsidR="003D5BEE" w:rsidRPr="000D1E7A" w:rsidRDefault="003D5BEE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</w:p>
        </w:tc>
      </w:tr>
      <w:tr w:rsidR="003D5BEE" w:rsidRPr="002D7B9A" w14:paraId="420E7F6B" w14:textId="77777777" w:rsidTr="00E57A03">
        <w:trPr>
          <w:trHeight w:val="20"/>
          <w:jc w:val="right"/>
        </w:trPr>
        <w:tc>
          <w:tcPr>
            <w:tcW w:w="1260" w:type="dxa"/>
            <w:shd w:val="clear" w:color="auto" w:fill="auto"/>
          </w:tcPr>
          <w:p w14:paraId="02FD71C0" w14:textId="77777777" w:rsidR="003D5BEE" w:rsidRPr="002D7B9A" w:rsidRDefault="003D5BEE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500190B7" w14:textId="5D0F33B7" w:rsidR="003D5BEE" w:rsidRPr="00E57A03" w:rsidRDefault="003D5BEE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None...............................................0 Yes, one.........................................1 Two................................................2 More than two...........................</w:t>
            </w:r>
            <w:r w:rsid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.</w:t>
            </w: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..3</w:t>
            </w:r>
          </w:p>
        </w:tc>
        <w:tc>
          <w:tcPr>
            <w:tcW w:w="4051" w:type="dxa"/>
            <w:shd w:val="clear" w:color="auto" w:fill="auto"/>
          </w:tcPr>
          <w:p w14:paraId="67199EA3" w14:textId="45030B46" w:rsidR="003D5BEE" w:rsidRPr="003D5BEE" w:rsidRDefault="003D5BEE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3D5BEE">
              <w:rPr>
                <w:rFonts w:ascii="Times New Roman" w:hAnsi="Times New Roman"/>
                <w:sz w:val="24"/>
                <w:szCs w:val="24"/>
                <w:lang w:bidi="ar-EG"/>
              </w:rPr>
              <w:t>How many bathrooms do you have at home?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5CE7C21B" w14:textId="77777777" w:rsidR="003D5BEE" w:rsidRPr="000D1E7A" w:rsidRDefault="003D5BEE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</w:p>
        </w:tc>
      </w:tr>
      <w:tr w:rsidR="003D5BEE" w:rsidRPr="002D7B9A" w14:paraId="11281958" w14:textId="77777777" w:rsidTr="00E57A03">
        <w:trPr>
          <w:trHeight w:val="20"/>
          <w:jc w:val="right"/>
        </w:trPr>
        <w:tc>
          <w:tcPr>
            <w:tcW w:w="1260" w:type="dxa"/>
            <w:shd w:val="clear" w:color="auto" w:fill="auto"/>
          </w:tcPr>
          <w:p w14:paraId="7B8108BF" w14:textId="77777777" w:rsidR="003D5BEE" w:rsidRPr="002D7B9A" w:rsidRDefault="003D5BEE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20398FAF" w14:textId="2B3FE2C0" w:rsidR="003D5BEE" w:rsidRPr="00E57A03" w:rsidRDefault="003D5BEE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No..................................................0 Yes, one.........................................1 Two or more...............................</w:t>
            </w:r>
            <w:r w:rsid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.2</w:t>
            </w:r>
          </w:p>
        </w:tc>
        <w:tc>
          <w:tcPr>
            <w:tcW w:w="4051" w:type="dxa"/>
            <w:shd w:val="clear" w:color="auto" w:fill="auto"/>
          </w:tcPr>
          <w:p w14:paraId="5B49EFA2" w14:textId="56ED3690" w:rsidR="003D5BEE" w:rsidRPr="002D7B9A" w:rsidRDefault="003D5BEE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 w:rsidRPr="003D5BEE">
              <w:rPr>
                <w:rFonts w:ascii="Times New Roman" w:hAnsi="Times New Roman"/>
                <w:sz w:val="24"/>
                <w:szCs w:val="24"/>
                <w:lang w:bidi="ar-EG"/>
              </w:rPr>
              <w:t>Does your family own a private car, taxi, or transport vehicle?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3E7B097F" w14:textId="77777777" w:rsidR="003D5BEE" w:rsidRPr="000D1E7A" w:rsidRDefault="003D5BEE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</w:p>
        </w:tc>
      </w:tr>
      <w:tr w:rsidR="003D5BEE" w:rsidRPr="002D7B9A" w14:paraId="4923FCE1" w14:textId="77777777" w:rsidTr="00E57A03">
        <w:trPr>
          <w:trHeight w:val="20"/>
          <w:jc w:val="right"/>
        </w:trPr>
        <w:tc>
          <w:tcPr>
            <w:tcW w:w="1260" w:type="dxa"/>
            <w:shd w:val="clear" w:color="auto" w:fill="auto"/>
          </w:tcPr>
          <w:p w14:paraId="797D5F3C" w14:textId="77777777" w:rsidR="003D5BEE" w:rsidRPr="002D7B9A" w:rsidRDefault="003D5BEE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59BB7E3A" w14:textId="625A98FC" w:rsidR="003D5BEE" w:rsidRPr="00E57A03" w:rsidRDefault="003D5BEE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None...............................................0 Yes, one.........................................1 Two................................................2 More than two............................</w:t>
            </w:r>
            <w:r w:rsid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.</w:t>
            </w: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.3</w:t>
            </w:r>
          </w:p>
        </w:tc>
        <w:tc>
          <w:tcPr>
            <w:tcW w:w="4051" w:type="dxa"/>
            <w:shd w:val="clear" w:color="auto" w:fill="auto"/>
          </w:tcPr>
          <w:p w14:paraId="08E6539C" w14:textId="1FACB9F8" w:rsidR="003D5BEE" w:rsidRPr="00E57A03" w:rsidRDefault="003D5BEE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 w:rsidRPr="00E57A03">
              <w:rPr>
                <w:rFonts w:ascii="Times New Roman" w:hAnsi="Times New Roman"/>
                <w:sz w:val="24"/>
                <w:szCs w:val="24"/>
                <w:lang w:bidi="ar-EG"/>
              </w:rPr>
              <w:t>How many computers (laptops and tablets) do you have at home?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072247AA" w14:textId="77777777" w:rsidR="003D5BEE" w:rsidRPr="000D1E7A" w:rsidRDefault="003D5BEE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</w:p>
        </w:tc>
      </w:tr>
      <w:tr w:rsidR="003D5BEE" w:rsidRPr="002D7B9A" w14:paraId="111C47F2" w14:textId="77777777" w:rsidTr="00E57A03">
        <w:trPr>
          <w:trHeight w:val="20"/>
          <w:jc w:val="right"/>
        </w:trPr>
        <w:tc>
          <w:tcPr>
            <w:tcW w:w="1260" w:type="dxa"/>
            <w:shd w:val="clear" w:color="auto" w:fill="auto"/>
          </w:tcPr>
          <w:p w14:paraId="50EDAB8F" w14:textId="77777777" w:rsidR="003D5BEE" w:rsidRPr="002D7B9A" w:rsidRDefault="003D5BEE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48DB7C5E" w14:textId="4FF61BF7" w:rsidR="003D5BEE" w:rsidRPr="00E57A03" w:rsidRDefault="003D5BEE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No..................................................0 Yes.................................................1</w:t>
            </w:r>
          </w:p>
        </w:tc>
        <w:tc>
          <w:tcPr>
            <w:tcW w:w="4051" w:type="dxa"/>
            <w:shd w:val="clear" w:color="auto" w:fill="auto"/>
          </w:tcPr>
          <w:p w14:paraId="273EFFD0" w14:textId="6CA233C5" w:rsidR="003D5BEE" w:rsidRPr="002D7B9A" w:rsidRDefault="003D5BEE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 w:rsidRPr="003D5BEE">
              <w:rPr>
                <w:rFonts w:ascii="Times New Roman" w:hAnsi="Times New Roman"/>
                <w:sz w:val="24"/>
                <w:szCs w:val="24"/>
                <w:lang w:bidi="ar-EG"/>
              </w:rPr>
              <w:t>Do you have a dishwasher?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36E883FD" w14:textId="77777777" w:rsidR="003D5BEE" w:rsidRPr="000D1E7A" w:rsidRDefault="003D5BEE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</w:p>
        </w:tc>
      </w:tr>
      <w:tr w:rsidR="003D5BEE" w:rsidRPr="002D7B9A" w14:paraId="2F32825D" w14:textId="77777777" w:rsidTr="00E57A03">
        <w:trPr>
          <w:trHeight w:val="20"/>
          <w:jc w:val="right"/>
        </w:trPr>
        <w:tc>
          <w:tcPr>
            <w:tcW w:w="1260" w:type="dxa"/>
            <w:shd w:val="clear" w:color="auto" w:fill="auto"/>
          </w:tcPr>
          <w:p w14:paraId="20DB46FF" w14:textId="77777777" w:rsidR="003D5BEE" w:rsidRPr="002D7B9A" w:rsidRDefault="003D5BEE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shd w:val="clear" w:color="auto" w:fill="auto"/>
          </w:tcPr>
          <w:p w14:paraId="173F6634" w14:textId="2DA7CEF1" w:rsidR="003D5BEE" w:rsidRPr="00E57A03" w:rsidRDefault="003D5BEE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I do not travel...........................</w:t>
            </w:r>
            <w:r w:rsid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.</w:t>
            </w: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  <w:r w:rsid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.0 Once.........................................</w:t>
            </w:r>
            <w:r w:rsid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....1 Twice.........................................</w:t>
            </w:r>
            <w:r w:rsid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..2 More than twice...........................</w:t>
            </w:r>
            <w:r w:rsid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.</w:t>
            </w:r>
            <w:r w:rsidRPr="00E57A0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3</w:t>
            </w:r>
          </w:p>
        </w:tc>
        <w:tc>
          <w:tcPr>
            <w:tcW w:w="4051" w:type="dxa"/>
            <w:shd w:val="clear" w:color="auto" w:fill="auto"/>
          </w:tcPr>
          <w:p w14:paraId="764089E4" w14:textId="324F178B" w:rsidR="003D5BEE" w:rsidRPr="002D7B9A" w:rsidRDefault="003D5BEE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 w:rsidRPr="003D5BEE">
              <w:rPr>
                <w:rFonts w:ascii="Times New Roman" w:hAnsi="Times New Roman"/>
                <w:sz w:val="24"/>
                <w:szCs w:val="24"/>
                <w:lang w:bidi="ar-EG"/>
              </w:rPr>
              <w:t>In the past year, how many times have you traveled on vacation outside your city?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24F6E817" w14:textId="77777777" w:rsidR="003D5BEE" w:rsidRPr="000D1E7A" w:rsidRDefault="003D5BEE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</w:p>
        </w:tc>
      </w:tr>
      <w:tr w:rsidR="003D5BEE" w:rsidRPr="002D7B9A" w14:paraId="261977D5" w14:textId="77777777" w:rsidTr="00E57A03">
        <w:trPr>
          <w:trHeight w:val="20"/>
          <w:jc w:val="right"/>
        </w:trPr>
        <w:tc>
          <w:tcPr>
            <w:tcW w:w="9881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26920BB" w14:textId="15BA962E" w:rsidR="003D5BEE" w:rsidRPr="000D1E7A" w:rsidRDefault="002E7455" w:rsidP="002E7455">
            <w:pPr>
              <w:spacing w:line="360" w:lineRule="auto"/>
              <w:rPr>
                <w:rFonts w:ascii="Times New Roman" w:hAnsi="Times New Roman"/>
                <w:b/>
                <w:bCs/>
                <w:sz w:val="28"/>
                <w:szCs w:val="28"/>
                <w:rtl/>
                <w:lang w:bidi="ar-EG"/>
              </w:rPr>
            </w:pPr>
            <w:r w:rsidRPr="002E7455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 xml:space="preserve">Section 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>2</w:t>
            </w:r>
            <w:r w:rsidRPr="002E7455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 xml:space="preserve">: </w:t>
            </w:r>
            <w:r w:rsidR="003D5BEE" w:rsidRPr="000D1E7A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 xml:space="preserve">Reproductive 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>and obstetric d</w:t>
            </w:r>
            <w:r w:rsidR="00B06F41" w:rsidRPr="000D1E7A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 xml:space="preserve">ata </w:t>
            </w:r>
          </w:p>
        </w:tc>
      </w:tr>
      <w:tr w:rsidR="007A5EF3" w:rsidRPr="002D7B9A" w14:paraId="3B254AC8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91D6233" w14:textId="77777777" w:rsidR="007A5EF3" w:rsidRPr="002D7B9A" w:rsidRDefault="007A5EF3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74D31FE" w14:textId="77777777" w:rsidR="007A5EF3" w:rsidRPr="002D7B9A" w:rsidRDefault="007A5EF3" w:rsidP="00F012BA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783B397" w14:textId="586AD74B" w:rsidR="007A5EF3" w:rsidRPr="002D7B9A" w:rsidRDefault="009D3C21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What is the n</w:t>
            </w:r>
            <w:r w:rsidR="007A5EF3" w:rsidRPr="007A5EF3">
              <w:rPr>
                <w:rFonts w:ascii="Times New Roman" w:hAnsi="Times New Roman"/>
                <w:sz w:val="24"/>
                <w:szCs w:val="24"/>
                <w:lang w:bidi="ar-EG"/>
              </w:rPr>
              <w:t>umber of pregnancies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you had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28D8B48" w14:textId="77777777" w:rsidR="007A5EF3" w:rsidRPr="000D1E7A" w:rsidRDefault="007A5EF3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7A5EF3" w:rsidRPr="002D7B9A" w14:paraId="2A2894BC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98C4070" w14:textId="77777777" w:rsidR="007A5EF3" w:rsidRPr="002D7B9A" w:rsidRDefault="007A5EF3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490AEF9" w14:textId="77777777" w:rsidR="007A5EF3" w:rsidRPr="002D7B9A" w:rsidRDefault="007A5EF3" w:rsidP="00F012BA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D957FB2" w14:textId="5EF383DF" w:rsidR="007A5EF3" w:rsidRPr="002D7B9A" w:rsidRDefault="009D3C21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9D3C21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What is the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n</w:t>
            </w:r>
            <w:r w:rsidRPr="009D3C21">
              <w:rPr>
                <w:rFonts w:ascii="Times New Roman" w:hAnsi="Times New Roman"/>
                <w:sz w:val="24"/>
                <w:szCs w:val="24"/>
                <w:lang w:bidi="ar-EG"/>
              </w:rPr>
              <w:t>umber of living children currently in the family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B507F19" w14:textId="77777777" w:rsidR="007A5EF3" w:rsidRPr="000D1E7A" w:rsidRDefault="007A5EF3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7A5EF3" w:rsidRPr="002D7B9A" w14:paraId="4900A5ED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BA8547F" w14:textId="77777777" w:rsidR="007A5EF3" w:rsidRPr="002D7B9A" w:rsidRDefault="007A5EF3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3BE823A" w14:textId="77777777" w:rsidR="007A5EF3" w:rsidRPr="002D7B9A" w:rsidRDefault="007A5EF3" w:rsidP="00F012BA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E96A8BD" w14:textId="02F91C67" w:rsidR="007A5EF3" w:rsidRPr="002D7B9A" w:rsidRDefault="009D3C21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9D3C21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What is the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number of livings sons you</w:t>
            </w:r>
            <w:r w:rsidR="000C5C95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have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4D420F2" w14:textId="77777777" w:rsidR="007A5EF3" w:rsidRPr="000D1E7A" w:rsidRDefault="007A5EF3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7A5EF3" w:rsidRPr="002D7B9A" w14:paraId="2F80DA3E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A35E50" w14:textId="77777777" w:rsidR="007A5EF3" w:rsidRPr="002D7B9A" w:rsidRDefault="007A5EF3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9661913" w14:textId="77777777" w:rsidR="007A5EF3" w:rsidRPr="002D7B9A" w:rsidRDefault="007A5EF3" w:rsidP="00F012BA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DCCB0A" w14:textId="6E25DD34" w:rsidR="007A5EF3" w:rsidRPr="002D7B9A" w:rsidRDefault="009D3C21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9D3C21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What is the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number of abortions you had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D661001" w14:textId="77777777" w:rsidR="007A5EF3" w:rsidRPr="000D1E7A" w:rsidRDefault="007A5EF3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7A5EF3" w:rsidRPr="002D7B9A" w14:paraId="554F0529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0622E1A" w14:textId="77777777" w:rsidR="007A5EF3" w:rsidRPr="002D7B9A" w:rsidRDefault="007A5EF3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A6F7F58" w14:textId="01A7CDF0" w:rsidR="009D3C21" w:rsidRPr="009D3C21" w:rsidRDefault="009D3C21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9D3C21">
              <w:rPr>
                <w:rFonts w:ascii="Times New Roman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118F83C0" w14:textId="1D942251" w:rsidR="007A5EF3" w:rsidRPr="002D7B9A" w:rsidRDefault="009D3C21" w:rsidP="00F012BA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73207C">
              <w:rPr>
                <w:rFonts w:ascii="Times New Roman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9BE0A3B" w14:textId="70B2DA2B" w:rsidR="007A5EF3" w:rsidRPr="002D7B9A" w:rsidRDefault="009D3C21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9D3C21">
              <w:rPr>
                <w:rFonts w:ascii="Times New Roman" w:hAnsi="Times New Roman"/>
                <w:sz w:val="24"/>
                <w:szCs w:val="24"/>
                <w:lang w:bidi="ar-EG"/>
              </w:rPr>
              <w:t>Have you experienced an unintended pregnancy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before</w:t>
            </w:r>
            <w:r w:rsidRPr="009D3C21">
              <w:rPr>
                <w:rFonts w:ascii="Times New Roman" w:hAnsi="Times New Roman"/>
                <w:sz w:val="24"/>
                <w:szCs w:val="24"/>
                <w:lang w:bidi="ar-EG"/>
              </w:rPr>
              <w:t>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A9B5D17" w14:textId="77777777" w:rsidR="007A5EF3" w:rsidRPr="000D1E7A" w:rsidRDefault="007A5EF3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19495DC8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A0C996C" w14:textId="77777777" w:rsidR="00EE1460" w:rsidRPr="002D7B9A" w:rsidRDefault="00EE1460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D30430B" w14:textId="56F544C2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0066B7B4" w14:textId="1A5BA8D3" w:rsidR="00EE1460" w:rsidRPr="00F012BA" w:rsidRDefault="00EE1460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A22457" w14:textId="622D6450" w:rsidR="00EE1460" w:rsidRPr="00F012BA" w:rsidRDefault="00EE1460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Have you heard or read about family planning methods before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A592767" w14:textId="77777777" w:rsidR="00EE1460" w:rsidRPr="000D1E7A" w:rsidRDefault="00EE1460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70394F36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BF1DC2" w14:textId="77777777" w:rsidR="00EE1460" w:rsidRPr="002D7B9A" w:rsidRDefault="00EE1460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26E4A4D" w14:textId="49685675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From ANC visit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5C251B67" w14:textId="42C99BFF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During labor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16991770" w14:textId="4B726924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3-Postnatal visit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0A24E614" w14:textId="7F386C4E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4-TV and social media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449B3E32" w14:textId="329FF18F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5-Friends and family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76E56401" w14:textId="3D02D34A" w:rsidR="00EE1460" w:rsidRPr="00F012BA" w:rsidRDefault="00EE1460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6-FP Campaign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93A73F8" w14:textId="22AFB18E" w:rsidR="00EE1460" w:rsidRPr="00F012BA" w:rsidRDefault="00EE1460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What is the source from which you heard</w:t>
            </w:r>
            <w:r w:rsidR="000C5C95">
              <w:rPr>
                <w:rFonts w:ascii="Times New Roman" w:hAnsi="Times New Roman"/>
                <w:sz w:val="24"/>
                <w:szCs w:val="24"/>
                <w:lang w:bidi="ar-EG"/>
              </w:rPr>
              <w:t>\learned</w:t>
            </w: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about family planning methods? (Multiple answers allowed)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27FE9CE" w14:textId="77777777" w:rsidR="00EE1460" w:rsidRPr="000D1E7A" w:rsidRDefault="00EE1460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7A5EF3" w:rsidRPr="002D7B9A" w14:paraId="4A85681D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322C125" w14:textId="78B17948" w:rsidR="007A5EF3" w:rsidRPr="000D1E7A" w:rsidRDefault="000D1E7A" w:rsidP="00F012BA">
            <w:pPr>
              <w:spacing w:after="200" w:line="360" w:lineRule="auto"/>
              <w:rPr>
                <w:rFonts w:ascii="Times New Roman" w:eastAsia="Calibri" w:hAnsi="Times New Roman"/>
                <w:rtl/>
                <w:lang w:bidi="ar-EG"/>
              </w:rPr>
            </w:pPr>
            <w:r>
              <w:rPr>
                <w:rFonts w:ascii="Times New Roman" w:eastAsia="Calibri" w:hAnsi="Times New Roman"/>
                <w:lang w:bidi="ar-EG"/>
              </w:rPr>
              <w:t>If no</w:t>
            </w:r>
            <w:r w:rsidR="00E63DB4">
              <w:rPr>
                <w:rFonts w:ascii="Times New Roman" w:eastAsia="Calibri" w:hAnsi="Times New Roman"/>
                <w:lang w:bidi="ar-EG"/>
              </w:rPr>
              <w:t xml:space="preserve">, </w:t>
            </w:r>
            <w:r>
              <w:rPr>
                <w:rFonts w:ascii="Times New Roman" w:eastAsia="Calibri" w:hAnsi="Times New Roman"/>
                <w:lang w:bidi="ar-EG"/>
              </w:rPr>
              <w:t>move to Q</w:t>
            </w:r>
            <w:r w:rsidR="00EE1460">
              <w:rPr>
                <w:rFonts w:ascii="Times New Roman" w:eastAsia="Calibri" w:hAnsi="Times New Roman"/>
                <w:lang w:bidi="ar-EG"/>
              </w:rPr>
              <w:t>3</w:t>
            </w:r>
            <w:r w:rsidR="00FF0FEA">
              <w:rPr>
                <w:rFonts w:ascii="Times New Roman" w:eastAsia="Calibri" w:hAnsi="Times New Roman"/>
                <w:lang w:bidi="ar-EG"/>
              </w:rPr>
              <w:t>4</w:t>
            </w: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976B49F" w14:textId="6B5C7BA9" w:rsidR="007A5EF3" w:rsidRPr="00F012BA" w:rsidRDefault="00701F03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37585F37" w14:textId="5600EF7D" w:rsidR="00701F03" w:rsidRPr="00F012BA" w:rsidRDefault="00701F03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449925A" w14:textId="493B5DA4" w:rsidR="007A5EF3" w:rsidRPr="00F012BA" w:rsidRDefault="00701F03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Have you used any family planning method before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5806A94" w14:textId="77777777" w:rsidR="007A5EF3" w:rsidRPr="000D1E7A" w:rsidRDefault="007A5EF3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7A5EF3" w:rsidRPr="002D7B9A" w14:paraId="53774E38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1E69834" w14:textId="00A3A9F6" w:rsidR="007A5EF3" w:rsidRPr="002D7B9A" w:rsidRDefault="000D1E7A" w:rsidP="00F012BA">
            <w:pPr>
              <w:spacing w:after="200" w:line="360" w:lineRule="auto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  <w:r w:rsidRPr="000D1E7A">
              <w:rPr>
                <w:rFonts w:ascii="Times New Roman" w:eastAsia="Calibri" w:hAnsi="Times New Roman"/>
                <w:lang w:bidi="ar-EG"/>
              </w:rPr>
              <w:t>If no</w:t>
            </w:r>
            <w:r w:rsidR="00E63DB4">
              <w:rPr>
                <w:rFonts w:ascii="Times New Roman" w:eastAsia="Calibri" w:hAnsi="Times New Roman"/>
                <w:lang w:bidi="ar-EG"/>
              </w:rPr>
              <w:t>,</w:t>
            </w:r>
            <w:r w:rsidRPr="000D1E7A">
              <w:rPr>
                <w:rFonts w:ascii="Times New Roman" w:eastAsia="Calibri" w:hAnsi="Times New Roman"/>
                <w:lang w:bidi="ar-EG"/>
              </w:rPr>
              <w:t xml:space="preserve"> move to Q</w:t>
            </w:r>
            <w:r w:rsidR="00FF0FEA">
              <w:rPr>
                <w:rFonts w:ascii="Times New Roman" w:eastAsia="Calibri" w:hAnsi="Times New Roman"/>
                <w:lang w:bidi="ar-EG"/>
              </w:rPr>
              <w:t>32</w:t>
            </w: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FCDE53A" w14:textId="7CF07A3B" w:rsidR="00B91764" w:rsidRPr="00F012BA" w:rsidRDefault="00B91764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4669E6B2" w14:textId="308E11E3" w:rsidR="007A5EF3" w:rsidRPr="00F012BA" w:rsidRDefault="00B91764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C41267" w14:textId="4177D5DB" w:rsidR="007A5EF3" w:rsidRPr="00F012BA" w:rsidRDefault="00701F03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Have you used an IUD before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802EE27" w14:textId="77777777" w:rsidR="007A5EF3" w:rsidRPr="000D1E7A" w:rsidRDefault="007A5EF3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7A5EF3" w:rsidRPr="002D7B9A" w14:paraId="686DF5B3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58CB8AF" w14:textId="77777777" w:rsidR="007A5EF3" w:rsidRPr="002D7B9A" w:rsidRDefault="007A5EF3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BA91C3C" w14:textId="5550ED08" w:rsidR="00B91764" w:rsidRPr="00F012BA" w:rsidRDefault="00B91764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1295F1B6" w14:textId="1CA23542" w:rsidR="007A5EF3" w:rsidRPr="00F012BA" w:rsidRDefault="00B91764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D668852" w14:textId="24A0D5C2" w:rsidR="007A5EF3" w:rsidRPr="00F012BA" w:rsidRDefault="00701F03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Did you experience any problems or side effects from the IUD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18863EC" w14:textId="77777777" w:rsidR="007A5EF3" w:rsidRPr="000D1E7A" w:rsidRDefault="007A5EF3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43BBAA05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69B5229" w14:textId="40DF07A5" w:rsidR="00EE1460" w:rsidRPr="002D7B9A" w:rsidRDefault="00EE1460" w:rsidP="00F012BA">
            <w:pPr>
              <w:spacing w:after="200" w:line="360" w:lineRule="auto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  <w:r w:rsidRPr="000D1E7A">
              <w:rPr>
                <w:rFonts w:ascii="Times New Roman" w:eastAsia="Calibri" w:hAnsi="Times New Roman"/>
                <w:lang w:bidi="ar-EG"/>
              </w:rPr>
              <w:t>If no</w:t>
            </w:r>
            <w:r w:rsidR="00E63DB4">
              <w:rPr>
                <w:rFonts w:ascii="Times New Roman" w:eastAsia="Calibri" w:hAnsi="Times New Roman"/>
                <w:lang w:bidi="ar-EG"/>
              </w:rPr>
              <w:t>,</w:t>
            </w:r>
            <w:r w:rsidRPr="000D1E7A">
              <w:rPr>
                <w:rFonts w:ascii="Times New Roman" w:eastAsia="Calibri" w:hAnsi="Times New Roman"/>
                <w:lang w:bidi="ar-EG"/>
              </w:rPr>
              <w:t xml:space="preserve"> move to Q</w:t>
            </w:r>
            <w:r>
              <w:rPr>
                <w:rFonts w:ascii="Times New Roman" w:eastAsia="Calibri" w:hAnsi="Times New Roman"/>
                <w:lang w:bidi="ar-EG"/>
              </w:rPr>
              <w:t>3</w:t>
            </w:r>
            <w:r w:rsidR="00FF0FEA">
              <w:rPr>
                <w:rFonts w:ascii="Times New Roman" w:eastAsia="Calibri" w:hAnsi="Times New Roman"/>
                <w:lang w:bidi="ar-EG"/>
              </w:rPr>
              <w:t>4</w:t>
            </w: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7463CE9" w14:textId="15E1E74A" w:rsidR="00EE1460" w:rsidRPr="00F012BA" w:rsidRDefault="00EE1460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  <w:p w14:paraId="5FABAC2F" w14:textId="1672D235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7F9773E" w14:textId="175AAF6D" w:rsidR="00EE1460" w:rsidRPr="00F012BA" w:rsidRDefault="00EE1460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Did you use any contraceptive method before becoming pregnant with this child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605C25" w14:textId="77777777" w:rsidR="00EE1460" w:rsidRPr="000D1E7A" w:rsidRDefault="00EE1460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3B997873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A670C34" w14:textId="77777777" w:rsidR="00EE1460" w:rsidRPr="002D7B9A" w:rsidRDefault="00EE1460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02B7E6A" w14:textId="19531E04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Desire to become pregnant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2B742768" w14:textId="4DF70A4D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Did not stop (became pregnant while using the method)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1E4BFB43" w14:textId="24B34477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3-Side effects occurred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3F3010B" w14:textId="6A8995A5" w:rsidR="00EE1460" w:rsidRPr="00F012BA" w:rsidRDefault="00EE1460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What was the reason for stopping the method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C7BFCAD" w14:textId="77777777" w:rsidR="00EE1460" w:rsidRPr="000D1E7A" w:rsidRDefault="00EE1460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5055795E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1F2FF7E" w14:textId="77777777" w:rsidR="00EE1460" w:rsidRPr="002D7B9A" w:rsidRDefault="00EE1460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E789E65" w14:textId="0C5647E0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0FFD331B" w14:textId="65100A27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52404BA8" w14:textId="336279B2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3-Not decided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7A33F6E" w14:textId="6CC3608E" w:rsidR="00EE1460" w:rsidRPr="00F012BA" w:rsidRDefault="00EE1460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Do you want to have another child after the last born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C518CF" w14:textId="77777777" w:rsidR="00EE1460" w:rsidRPr="000D1E7A" w:rsidRDefault="00EE1460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115DE9CD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CD53F47" w14:textId="77777777" w:rsidR="00EE1460" w:rsidRPr="002D7B9A" w:rsidRDefault="00EE1460" w:rsidP="00F012BA">
            <w:pPr>
              <w:spacing w:after="200" w:line="360" w:lineRule="auto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480882B" w14:textId="63E38158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Supporter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1BE98A72" w14:textId="29E60B73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Opposer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970F06F" w14:textId="27CCAE7E" w:rsidR="00EE1460" w:rsidRPr="00F012BA" w:rsidRDefault="00EE1460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What is your husband's opinion on using family planning methods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CC4B4EE" w14:textId="77777777" w:rsidR="00EE1460" w:rsidRPr="000D1E7A" w:rsidRDefault="00EE1460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432A796D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76148CA" w14:textId="77777777" w:rsidR="00EE1460" w:rsidRPr="002D7B9A" w:rsidRDefault="00EE1460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52102B8" w14:textId="795205A1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5A322461" w14:textId="5AAEDCEF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0AA8384" w14:textId="5C957C36" w:rsidR="00EE1460" w:rsidRPr="00F012BA" w:rsidRDefault="00EE1460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Did you attend antenatal care at the same hospital where you gave birth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8843678" w14:textId="77777777" w:rsidR="00EE1460" w:rsidRPr="000D1E7A" w:rsidRDefault="00EE1460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4DCD2101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C7A0AFD" w14:textId="6C185BAF" w:rsidR="00EE1460" w:rsidRPr="002D7B9A" w:rsidRDefault="00EE1460" w:rsidP="00F012BA">
            <w:pPr>
              <w:spacing w:after="200" w:line="360" w:lineRule="auto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  <w:r w:rsidRPr="000D1E7A">
              <w:rPr>
                <w:rFonts w:ascii="Times New Roman" w:eastAsia="Calibri" w:hAnsi="Times New Roman"/>
                <w:lang w:bidi="ar-EG"/>
              </w:rPr>
              <w:lastRenderedPageBreak/>
              <w:t>If no move to Q</w:t>
            </w:r>
            <w:r>
              <w:rPr>
                <w:rFonts w:ascii="Times New Roman" w:eastAsia="Calibri" w:hAnsi="Times New Roman"/>
                <w:lang w:bidi="ar-EG"/>
              </w:rPr>
              <w:t>36</w:t>
            </w: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3F35F26" w14:textId="015EA8F3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710488D0" w14:textId="0D9579E6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6018BF9" w14:textId="16D05F81" w:rsidR="00EE1460" w:rsidRPr="00F012BA" w:rsidRDefault="00EE1460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Did you receive counselling about IPPIUD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463A567" w14:textId="77777777" w:rsidR="00EE1460" w:rsidRPr="000D1E7A" w:rsidRDefault="00EE1460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EE1460" w:rsidRPr="002D7B9A" w14:paraId="301DC3DC" w14:textId="77777777" w:rsidTr="00E57A03">
        <w:trPr>
          <w:trHeight w:val="20"/>
          <w:jc w:val="right"/>
        </w:trPr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A8BD2BD" w14:textId="77777777" w:rsidR="00EE1460" w:rsidRPr="002D7B9A" w:rsidRDefault="00EE1460" w:rsidP="00F012BA">
            <w:pPr>
              <w:spacing w:after="200" w:line="360" w:lineRule="auto"/>
              <w:ind w:left="360"/>
              <w:contextualSpacing/>
              <w:rPr>
                <w:rFonts w:ascii="Times New Roman" w:eastAsia="Calibri" w:hAnsi="Times New Roman"/>
                <w:rtl/>
                <w:lang w:bidi="ar-EG"/>
              </w:rPr>
            </w:pPr>
          </w:p>
        </w:tc>
        <w:tc>
          <w:tcPr>
            <w:tcW w:w="36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32DE5E3" w14:textId="3A7237AC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During antenatal care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 xml:space="preserve">           </w:t>
            </w:r>
          </w:p>
          <w:p w14:paraId="22D91E37" w14:textId="4ACE8BC7" w:rsidR="00EE1460" w:rsidRPr="00F012BA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During labor in the hospital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37A63F75" w14:textId="70D51B9F" w:rsidR="00EE1460" w:rsidRDefault="00EE1460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3-After labor in hospital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64D7285E" w14:textId="77777777" w:rsidR="00F012BA" w:rsidRDefault="00F012BA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</w:p>
          <w:p w14:paraId="31204A11" w14:textId="5D2CAACB" w:rsidR="00F012BA" w:rsidRPr="00F012BA" w:rsidRDefault="00F012BA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EC64ADD" w14:textId="77EEF832" w:rsidR="00EE1460" w:rsidRPr="00F012BA" w:rsidRDefault="00EE1460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F012BA">
              <w:rPr>
                <w:rFonts w:ascii="Times New Roman" w:hAnsi="Times New Roman"/>
                <w:sz w:val="24"/>
                <w:szCs w:val="24"/>
                <w:lang w:bidi="ar-EG"/>
              </w:rPr>
              <w:t>What was the timing of the IPPIUD counselling? (Multiple answers allowed)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832CE36" w14:textId="77777777" w:rsidR="00EE1460" w:rsidRPr="000D1E7A" w:rsidRDefault="00EE1460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187B9B" w:rsidRPr="002D7B9A" w14:paraId="4811BD02" w14:textId="77777777" w:rsidTr="00E57A03">
        <w:trPr>
          <w:trHeight w:val="20"/>
          <w:jc w:val="right"/>
        </w:trPr>
        <w:tc>
          <w:tcPr>
            <w:tcW w:w="9881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4DDB267" w14:textId="1D39BB03" w:rsidR="00187B9B" w:rsidRPr="00DD5A5C" w:rsidRDefault="002E7455" w:rsidP="00F012B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bidi="ar-EG"/>
              </w:rPr>
            </w:pPr>
            <w:r w:rsidRPr="002E7455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 xml:space="preserve">Section </w:t>
            </w:r>
            <w: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3</w:t>
            </w:r>
            <w:r w:rsidRPr="002E7455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 xml:space="preserve">: </w:t>
            </w:r>
            <w:r w:rsidR="00187B9B" w:rsidRPr="00DD5A5C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 xml:space="preserve">Barriers that impede IPPIUD uptake                                                         </w:t>
            </w:r>
          </w:p>
        </w:tc>
      </w:tr>
      <w:tr w:rsidR="00187B9B" w:rsidRPr="002D7B9A" w14:paraId="5AC4ADFD" w14:textId="77777777" w:rsidTr="00E57A03">
        <w:trPr>
          <w:trHeight w:val="20"/>
          <w:jc w:val="right"/>
        </w:trPr>
        <w:tc>
          <w:tcPr>
            <w:tcW w:w="9881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1F08B12" w14:textId="00F1BDA8" w:rsidR="00CB14EA" w:rsidRPr="00CB14EA" w:rsidRDefault="00187B9B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  <w:lang w:bidi="ar-EG"/>
              </w:rPr>
              <w:t xml:space="preserve">For </w:t>
            </w:r>
            <w:r w:rsidR="00CB14EA">
              <w:rPr>
                <w:rFonts w:ascii="Times New Roman" w:hAnsi="Times New Roman"/>
                <w:sz w:val="24"/>
                <w:szCs w:val="24"/>
                <w:u w:val="single"/>
                <w:lang w:bidi="ar-EG"/>
              </w:rPr>
              <w:t>non-users:</w:t>
            </w:r>
            <w:r>
              <w:rPr>
                <w:rFonts w:ascii="Times New Roman" w:hAnsi="Times New Roman"/>
                <w:sz w:val="24"/>
                <w:szCs w:val="24"/>
                <w:u w:val="single"/>
                <w:lang w:bidi="ar-EG"/>
              </w:rPr>
              <w:t xml:space="preserve"> </w:t>
            </w: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which of these </w:t>
            </w:r>
            <w:r w:rsidR="00CB14EA" w:rsidRPr="00CB14EA">
              <w:rPr>
                <w:rFonts w:ascii="Times New Roman" w:hAnsi="Times New Roman"/>
                <w:sz w:val="24"/>
                <w:szCs w:val="24"/>
                <w:lang w:bidi="ar-EG"/>
              </w:rPr>
              <w:t>reasons</w:t>
            </w:r>
            <w:r w:rsidR="00CB14EA">
              <w:rPr>
                <w:rFonts w:ascii="Times New Roman" w:hAnsi="Times New Roman"/>
                <w:sz w:val="24"/>
                <w:szCs w:val="24"/>
                <w:lang w:bidi="ar-EG"/>
              </w:rPr>
              <w:t>,</w:t>
            </w:r>
            <w:r w:rsidR="00CB14EA"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</w:t>
            </w:r>
            <w:r w:rsidR="00CB14EA">
              <w:rPr>
                <w:rFonts w:ascii="Times New Roman" w:hAnsi="Times New Roman"/>
                <w:sz w:val="24"/>
                <w:szCs w:val="24"/>
                <w:lang w:bidi="ar-EG"/>
              </w:rPr>
              <w:t>that</w:t>
            </w:r>
            <w:r w:rsidR="00CB14EA"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I</w:t>
            </w:r>
            <w:r w:rsid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will</w:t>
            </w: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tell you</w:t>
            </w:r>
            <w:r w:rsid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now,</w:t>
            </w: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contributed to your decision not to use the </w:t>
            </w:r>
            <w:r w:rsidR="00CB14EA" w:rsidRPr="00CB14EA">
              <w:rPr>
                <w:rFonts w:ascii="Times New Roman" w:hAnsi="Times New Roman"/>
                <w:sz w:val="24"/>
                <w:szCs w:val="24"/>
                <w:lang w:bidi="ar-EG"/>
              </w:rPr>
              <w:t>IPPIUD?</w:t>
            </w:r>
          </w:p>
          <w:p w14:paraId="15BBA564" w14:textId="24D51E2A" w:rsidR="00CB14EA" w:rsidRPr="00CB14EA" w:rsidRDefault="00CB14EA" w:rsidP="00F012BA">
            <w:pPr>
              <w:spacing w:line="360" w:lineRule="auto"/>
              <w:rPr>
                <w:rFonts w:ascii="Times New Roman" w:hAnsi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  <w:lang w:bidi="ar-EG"/>
              </w:rPr>
              <w:t xml:space="preserve">For users: </w:t>
            </w: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I will read you a series of statements, and you tell me whether women in your community </w:t>
            </w:r>
            <w:r w:rsidR="000C5C95">
              <w:rPr>
                <w:rFonts w:ascii="Times New Roman" w:hAnsi="Times New Roman"/>
                <w:sz w:val="24"/>
                <w:szCs w:val="24"/>
                <w:lang w:bidi="ar-EG"/>
              </w:rPr>
              <w:t>would</w:t>
            </w: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refuse to use the immediate postpartum IUD for these reasons.</w:t>
            </w:r>
          </w:p>
        </w:tc>
      </w:tr>
      <w:tr w:rsidR="00DA33A9" w:rsidRPr="002D7B9A" w14:paraId="563A5758" w14:textId="77777777" w:rsidTr="00E57A03">
        <w:trPr>
          <w:trHeight w:val="20"/>
          <w:jc w:val="right"/>
        </w:trPr>
        <w:tc>
          <w:tcPr>
            <w:tcW w:w="9881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0097781" w14:textId="37549C0F" w:rsidR="00DA33A9" w:rsidRPr="00DD5A5C" w:rsidRDefault="00896A68" w:rsidP="00F012B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>3.A-</w:t>
            </w:r>
            <w:r w:rsidR="00DA33A9" w:rsidRPr="00DD5A5C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>Cognitive and cultural barriers</w:t>
            </w:r>
          </w:p>
        </w:tc>
      </w:tr>
      <w:tr w:rsidR="00DD5A5C" w:rsidRPr="002D7B9A" w14:paraId="6A166588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2E80F0" w14:textId="3A9183CB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327D9FD6" w14:textId="7B79E546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69AA03" w14:textId="547CC616" w:rsidR="00DD5A5C" w:rsidRPr="002D7B9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Lack of awareness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or knowledge 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about the possibility of having an IUD inserted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immediately 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>after childbirth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8AC03B1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3D710E8B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E453AD9" w14:textId="0E5DA92A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78523600" w14:textId="3A2F781D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4EEA1A7" w14:textId="7B7F0F59" w:rsidR="00DD5A5C" w:rsidRPr="00CB14E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>Due to customs and traditions followed in her country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1BC3CB0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10570B04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061549C" w14:textId="4A1FD1CB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3494BDA5" w14:textId="41C029BE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93C37E9" w14:textId="6ACAA73F" w:rsidR="00DD5A5C" w:rsidRPr="002D7B9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>The community prefers that women have children at a younger age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639BEBC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5F25D879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B5FD209" w14:textId="040E456E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155D7447" w14:textId="328A338D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D4283E3" w14:textId="5E43D18B" w:rsidR="00DD5A5C" w:rsidRPr="002D7B9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Because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you\they</w:t>
            </w: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believe 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that using contraception</w:t>
            </w: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is against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the</w:t>
            </w: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religion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BCA68DE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6F849755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1E2159" w14:textId="7AE8709A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2E97E268" w14:textId="4234AF9E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3D58308" w14:textId="38639008" w:rsidR="00DD5A5C" w:rsidRPr="00CB14E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Due to rejection from </w:t>
            </w:r>
            <w:r w:rsidR="000C5C95">
              <w:rPr>
                <w:rFonts w:ascii="Times New Roman" w:hAnsi="Times New Roman"/>
                <w:sz w:val="24"/>
                <w:szCs w:val="24"/>
                <w:lang w:bidi="ar-EG"/>
              </w:rPr>
              <w:t>your\</w:t>
            </w: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>her husband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11075D2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4AC5AD65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CB84268" w14:textId="7A421AFC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0A7D5E1D" w14:textId="5512268A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6904725" w14:textId="315E5461" w:rsidR="00DD5A5C" w:rsidRPr="00CB14E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>Due to the husband's absence for any reason such as travel/divorce</w:t>
            </w:r>
            <w:r w:rsidR="000C5C95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8060A4A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687CDA42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86A1B14" w14:textId="345D52AD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3AE9079B" w14:textId="7B3988D1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8D58779" w14:textId="24DA28DE" w:rsidR="00DD5A5C" w:rsidRPr="00CB14E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>Want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ing</w:t>
            </w: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more children because she does not have enough according to her ideal number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2BAEF58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127AEC45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79CBF81" w14:textId="6942AF30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747A457B" w14:textId="3E47A89E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1C87EEA" w14:textId="4FDB018C" w:rsidR="00DD5A5C" w:rsidRPr="002D7B9A" w:rsidRDefault="005F1981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You\they</w:t>
            </w:r>
            <w:r w:rsidR="00DD5A5C"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believe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</w:t>
            </w:r>
            <w:r w:rsidR="00DD5A5C" w:rsidRPr="00CB14EA">
              <w:rPr>
                <w:rFonts w:ascii="Times New Roman" w:hAnsi="Times New Roman"/>
                <w:sz w:val="24"/>
                <w:szCs w:val="24"/>
                <w:lang w:bidi="ar-EG"/>
              </w:rPr>
              <w:t>that contraceptive methods harm health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3B99AF8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7114ACC7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89BC1BB" w14:textId="5E1C899E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lastRenderedPageBreak/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2A527234" w14:textId="07D85289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7F3F601" w14:textId="0C4F1210" w:rsidR="00DD5A5C" w:rsidRPr="002D7B9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It is believed that c</w:t>
            </w: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>ontraceptive methods are for older women who do not want more children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5315849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71D136E5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484A317" w14:textId="10E306F9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2CA63473" w14:textId="708F3095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36FD0F" w14:textId="37643F5C" w:rsidR="00DD5A5C" w:rsidRPr="002D7B9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Faced difficulties in becoming pregnant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before this pregnancy</w:t>
            </w:r>
            <w:r w:rsidR="005F1981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B972E1E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152140FE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5CB04B0" w14:textId="4047B1D3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4E820499" w14:textId="197DC27F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CF74A54" w14:textId="2D6FDC54" w:rsidR="00DD5A5C" w:rsidRPr="00CB14EA" w:rsidRDefault="00E57A03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Faced </w:t>
            </w:r>
            <w:r w:rsidR="00DD5A5C"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delays (long duration) and </w:t>
            </w:r>
            <w:r w:rsidR="00E63DB4" w:rsidRPr="00CB14EA">
              <w:rPr>
                <w:rFonts w:ascii="Times New Roman" w:hAnsi="Times New Roman"/>
                <w:sz w:val="24"/>
                <w:szCs w:val="24"/>
                <w:lang w:bidi="ar-EG"/>
              </w:rPr>
              <w:t>difficulties in</w:t>
            </w:r>
            <w:r w:rsidR="00DD5A5C"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conceiving in previous pregnancies</w:t>
            </w:r>
            <w:r w:rsidR="005F1981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in the past</w:t>
            </w:r>
            <w:r w:rsidR="00DD5A5C" w:rsidRPr="00CB14EA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due to reproductive or fertility challenges</w:t>
            </w:r>
            <w:r w:rsidR="005F1981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5EB762B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A33A9" w:rsidRPr="002D7B9A" w14:paraId="23FDA854" w14:textId="77777777" w:rsidTr="00E57A03">
        <w:trPr>
          <w:trHeight w:val="20"/>
          <w:jc w:val="right"/>
        </w:trPr>
        <w:tc>
          <w:tcPr>
            <w:tcW w:w="9881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DCBF187" w14:textId="62DA64F1" w:rsidR="00DA33A9" w:rsidRPr="00DD5A5C" w:rsidRDefault="00896A68" w:rsidP="00F012B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>3.B-</w:t>
            </w:r>
            <w:r w:rsidR="00DA33A9" w:rsidRPr="00DD5A5C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 xml:space="preserve">Healthcare </w:t>
            </w:r>
            <w:r w:rsidR="00F012BA" w:rsidRPr="00DD5A5C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>providers</w:t>
            </w:r>
            <w:r w:rsidR="00DD5A5C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 xml:space="preserve"> </w:t>
            </w:r>
            <w:r w:rsidR="00DA33A9" w:rsidRPr="00DD5A5C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>and health facility related barriers</w:t>
            </w:r>
          </w:p>
        </w:tc>
      </w:tr>
      <w:tr w:rsidR="00DD5A5C" w:rsidRPr="002D7B9A" w14:paraId="57A85C24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8BFF476" w14:textId="089B499F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6B968EAE" w14:textId="4864172D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9ECACA4" w14:textId="1BDF72C8" w:rsidR="00DD5A5C" w:rsidRPr="00CB14E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T</w:t>
            </w:r>
            <w:r w:rsidRPr="00DA33A9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hat only a male doctor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was available to</w:t>
            </w:r>
            <w:r w:rsidRPr="00DA33A9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insert it for her / That women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won’t approve that </w:t>
            </w:r>
            <w:r w:rsidRPr="00DA33A9">
              <w:rPr>
                <w:rFonts w:ascii="Times New Roman" w:hAnsi="Times New Roman"/>
                <w:sz w:val="24"/>
                <w:szCs w:val="24"/>
                <w:lang w:bidi="ar-EG"/>
              </w:rPr>
              <w:t>a male doctor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would install</w:t>
            </w:r>
            <w:r w:rsidRPr="00DA33A9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the IUD</w:t>
            </w:r>
            <w:r w:rsidRPr="00DA33A9">
              <w:rPr>
                <w:rFonts w:ascii="Times New Roman" w:hAnsi="Times New Roman"/>
                <w:sz w:val="24"/>
                <w:szCs w:val="24"/>
                <w:lang w:bidi="ar-EG"/>
              </w:rPr>
              <w:t>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7A7B3C4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1B868FBE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160DA62" w14:textId="42D9FEF3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4A39387B" w14:textId="401695CE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0389B48" w14:textId="6FAD90AC" w:rsidR="00DD5A5C" w:rsidRDefault="00E63DB4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Had 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>a</w:t>
            </w:r>
            <w:r w:rsidR="00DD5A5C"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bad experience with </w:t>
            </w:r>
            <w:r w:rsidR="00DD5A5C">
              <w:rPr>
                <w:rFonts w:ascii="Times New Roman" w:hAnsi="Times New Roman"/>
                <w:sz w:val="24"/>
                <w:szCs w:val="24"/>
                <w:lang w:bidi="ar-EG"/>
              </w:rPr>
              <w:t>the</w:t>
            </w:r>
            <w:r w:rsidR="00DD5A5C"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healthcare provider that could negatively affect your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\their</w:t>
            </w:r>
            <w:r w:rsidR="00DD5A5C"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decision 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to use</w:t>
            </w:r>
            <w:r w:rsidR="00DD5A5C"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the IUD?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6A9CF67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7134465D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5848D88" w14:textId="3D7DDE65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794D5AF7" w14:textId="20C9AB60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7A7B496" w14:textId="40DEE4F3" w:rsidR="00DD5A5C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>Due to negative attitudes towards the IUD from doctors or nurses at the hospital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C7A5E6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64AA21B8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492A97" w14:textId="73C03DD1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18002FC4" w14:textId="311060C1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A353D81" w14:textId="064A2CEB" w:rsidR="00DD5A5C" w:rsidRPr="00C53BE6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Lack of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accessibility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or not knowing any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healthcare facility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that provides immediate postpartum IUD insertion services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7856CC2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683D2CF3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88E2D53" w14:textId="5C5CA042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5244DCC1" w14:textId="687CDD24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6D5AF8E" w14:textId="269F16A5" w:rsidR="00DD5A5C" w:rsidRPr="00C53BE6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Due to a previous bad experience for herself or a relative with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the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facility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EBCB374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398BC3BA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57996C1" w14:textId="193C8DC4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6727119D" w14:textId="431749F5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0DB9FB5" w14:textId="21D8842D" w:rsidR="00DD5A5C" w:rsidRPr="00C53BE6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P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>oor quality of service at the healthcare facility providing IUD insertion services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48ABD44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1BC900A5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3D69CDD" w14:textId="6F7D06DB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00703183" w14:textId="2A7CEB02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EF38094" w14:textId="77777777" w:rsidR="00DD5A5C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>The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distance to the 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follow-up clinic is far from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your\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>thei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>r home.</w:t>
            </w:r>
          </w:p>
          <w:p w14:paraId="6B282FDA" w14:textId="4958BBC7" w:rsidR="00762723" w:rsidRPr="00CB14EA" w:rsidRDefault="00762723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C0A00D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7FDD55C5" w14:textId="77777777" w:rsidTr="00E57A03">
        <w:trPr>
          <w:trHeight w:val="20"/>
          <w:jc w:val="right"/>
        </w:trPr>
        <w:tc>
          <w:tcPr>
            <w:tcW w:w="9881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1D6934A" w14:textId="258ABD9B" w:rsidR="00DD5A5C" w:rsidRPr="00DD5A5C" w:rsidRDefault="00896A68" w:rsidP="00F012BA">
            <w:pPr>
              <w:spacing w:line="360" w:lineRule="auto"/>
              <w:rPr>
                <w:rFonts w:ascii="Times New Roman" w:hAnsi="Times New Roman"/>
                <w:b/>
                <w:bCs/>
                <w:sz w:val="28"/>
                <w:szCs w:val="28"/>
                <w:rtl/>
                <w:lang w:bidi="ar-EG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lastRenderedPageBreak/>
              <w:t>3.C-</w:t>
            </w:r>
            <w:r w:rsidR="00DD5A5C" w:rsidRPr="00DD5A5C">
              <w:rPr>
                <w:rFonts w:ascii="Times New Roman" w:hAnsi="Times New Roman"/>
                <w:b/>
                <w:bCs/>
                <w:sz w:val="28"/>
                <w:szCs w:val="28"/>
                <w:lang w:bidi="ar-EG"/>
              </w:rPr>
              <w:t xml:space="preserve">Method related barriers </w:t>
            </w:r>
          </w:p>
        </w:tc>
      </w:tr>
      <w:tr w:rsidR="00DD5A5C" w:rsidRPr="002D7B9A" w14:paraId="1D76965C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7E6D4C" w14:textId="1550717D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241245C8" w14:textId="4A1E8002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C0BD34F" w14:textId="0D9CBC08" w:rsidR="00DD5A5C" w:rsidRPr="00CB14E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Fear 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the IUD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side effects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B66CBF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60DAFE5B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07EEEB1" w14:textId="0F219E07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3C9E04AE" w14:textId="17B82918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5265537" w14:textId="1254E7EC" w:rsidR="00DD5A5C" w:rsidRPr="002D7B9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Fear due to rumors or misconceptions </w:t>
            </w:r>
            <w:r w:rsidR="00762723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about the IUD 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>such as the IUD moving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to the heart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A9FD5D3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66758BF5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E96F60C" w14:textId="0F0D3A30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18171E93" w14:textId="097E0D52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9FCA97F" w14:textId="352FF822" w:rsidR="00DD5A5C" w:rsidRPr="002D7B9A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>Want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ing</w:t>
            </w: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 the best method and not convinced that the IUD is </w:t>
            </w:r>
            <w:r>
              <w:rPr>
                <w:rFonts w:ascii="Times New Roman" w:hAnsi="Times New Roman"/>
                <w:sz w:val="24"/>
                <w:szCs w:val="24"/>
                <w:lang w:bidi="ar-EG"/>
              </w:rPr>
              <w:t>the best suitable method for her</w:t>
            </w:r>
            <w:r w:rsidR="00E57A03">
              <w:rPr>
                <w:rFonts w:ascii="Times New Roman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CFF3A89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54A89A1D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C27ADF5" w14:textId="43D1BA03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1F7ECA92" w14:textId="5FD9D9E8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E2E01C1" w14:textId="41D5314E" w:rsidR="00DD5A5C" w:rsidRPr="00C53BE6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C53BE6">
              <w:rPr>
                <w:rFonts w:ascii="Times New Roman" w:hAnsi="Times New Roman"/>
                <w:sz w:val="24"/>
                <w:szCs w:val="24"/>
                <w:lang w:bidi="ar-EG"/>
              </w:rPr>
              <w:t>She used the IUD before, and it caused her bleeding, pain, or any side effects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606243A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1C4200DC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A16D0B9" w14:textId="43898ACC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1F920BDC" w14:textId="0E9E9512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0DDB410" w14:textId="22AABA72" w:rsidR="00DD5A5C" w:rsidRPr="00C53BE6" w:rsidRDefault="00762723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/>
                <w:sz w:val="24"/>
                <w:szCs w:val="24"/>
                <w:lang w:bidi="ar-EG"/>
              </w:rPr>
              <w:t xml:space="preserve">The </w:t>
            </w:r>
            <w:r w:rsidR="00DD5A5C">
              <w:rPr>
                <w:rFonts w:ascii="Times New Roman" w:hAnsi="Times New Roman"/>
                <w:sz w:val="24"/>
                <w:szCs w:val="24"/>
                <w:lang w:bidi="ar-EG"/>
              </w:rPr>
              <w:t>IUD requires follow-</w:t>
            </w:r>
            <w:r w:rsidR="00E63DB4">
              <w:rPr>
                <w:rFonts w:ascii="Times New Roman" w:hAnsi="Times New Roman"/>
                <w:sz w:val="24"/>
                <w:szCs w:val="24"/>
                <w:lang w:bidi="ar-EG"/>
              </w:rPr>
              <w:t>up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451AC0C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  <w:tr w:rsidR="00DD5A5C" w:rsidRPr="002D7B9A" w14:paraId="75F992D3" w14:textId="77777777" w:rsidTr="00E57A03">
        <w:trPr>
          <w:trHeight w:val="20"/>
          <w:jc w:val="right"/>
        </w:trPr>
        <w:tc>
          <w:tcPr>
            <w:tcW w:w="495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0AFEC53" w14:textId="74C988A9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1-Yes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  <w:p w14:paraId="5BCECA5C" w14:textId="728CB347" w:rsidR="00DD5A5C" w:rsidRPr="00DD5A5C" w:rsidRDefault="00DD5A5C" w:rsidP="00F012BA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  <w:rtl/>
                <w:lang w:bidi="ar-EG"/>
              </w:rPr>
            </w:pPr>
            <w:r w:rsidRPr="00DD5A5C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2-No</w:t>
            </w:r>
            <w:r w:rsidR="00762723">
              <w:rPr>
                <w:rFonts w:ascii="Times New Roman" w:eastAsia="Calibri" w:hAnsi="Times New Roman"/>
                <w:sz w:val="24"/>
                <w:szCs w:val="24"/>
                <w:lang w:bidi="ar-EG"/>
              </w:rPr>
              <w:t>.</w:t>
            </w:r>
          </w:p>
        </w:tc>
        <w:tc>
          <w:tcPr>
            <w:tcW w:w="40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7360F4E" w14:textId="46A8B122" w:rsidR="00DD5A5C" w:rsidRPr="00DD5A5C" w:rsidRDefault="00DD5A5C" w:rsidP="00F012BA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EG"/>
              </w:rPr>
            </w:pPr>
            <w:r w:rsidRPr="00DD5A5C">
              <w:rPr>
                <w:rFonts w:ascii="Times New Roman" w:hAnsi="Times New Roman"/>
                <w:sz w:val="24"/>
                <w:szCs w:val="24"/>
                <w:lang w:bidi="ar-EG"/>
              </w:rPr>
              <w:t>The IUD failed before (she became pregnant).</w:t>
            </w:r>
          </w:p>
        </w:tc>
        <w:tc>
          <w:tcPr>
            <w:tcW w:w="88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FF5DBAE" w14:textId="77777777" w:rsidR="00DD5A5C" w:rsidRPr="00DD5A5C" w:rsidRDefault="00DD5A5C" w:rsidP="00F012B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  <w:rtl/>
                <w:lang w:bidi="ar-EG"/>
              </w:rPr>
            </w:pPr>
          </w:p>
        </w:tc>
      </w:tr>
    </w:tbl>
    <w:p w14:paraId="4CA69E39" w14:textId="77777777" w:rsidR="003226F7" w:rsidRPr="003226F7" w:rsidRDefault="003226F7" w:rsidP="0073207C">
      <w:pPr>
        <w:ind w:left="1422"/>
      </w:pPr>
    </w:p>
    <w:sectPr w:rsidR="003226F7" w:rsidRPr="003226F7" w:rsidSect="008436BD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42DB45" w14:textId="77777777" w:rsidR="000B16BE" w:rsidRDefault="000B16BE" w:rsidP="0073207C">
      <w:r>
        <w:separator/>
      </w:r>
    </w:p>
  </w:endnote>
  <w:endnote w:type="continuationSeparator" w:id="0">
    <w:p w14:paraId="1798A816" w14:textId="77777777" w:rsidR="000B16BE" w:rsidRDefault="000B16BE" w:rsidP="00732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0D69D8" w14:textId="77777777" w:rsidR="000B16BE" w:rsidRDefault="000B16BE" w:rsidP="0073207C">
      <w:r>
        <w:separator/>
      </w:r>
    </w:p>
  </w:footnote>
  <w:footnote w:type="continuationSeparator" w:id="0">
    <w:p w14:paraId="7347385A" w14:textId="77777777" w:rsidR="000B16BE" w:rsidRDefault="000B16BE" w:rsidP="007320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D87AAA"/>
    <w:multiLevelType w:val="hybridMultilevel"/>
    <w:tmpl w:val="6062240C"/>
    <w:lvl w:ilvl="0" w:tplc="C7B4C2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35990"/>
    <w:multiLevelType w:val="hybridMultilevel"/>
    <w:tmpl w:val="3EDAB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55C5E"/>
    <w:multiLevelType w:val="hybridMultilevel"/>
    <w:tmpl w:val="9A425FE4"/>
    <w:lvl w:ilvl="0" w:tplc="BE542FE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41120B"/>
    <w:multiLevelType w:val="hybridMultilevel"/>
    <w:tmpl w:val="E6E22154"/>
    <w:lvl w:ilvl="0" w:tplc="7B04CBDA">
      <w:start w:val="57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226162"/>
    <w:multiLevelType w:val="hybridMultilevel"/>
    <w:tmpl w:val="1630A596"/>
    <w:lvl w:ilvl="0" w:tplc="4F20013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3E55C19"/>
    <w:multiLevelType w:val="hybridMultilevel"/>
    <w:tmpl w:val="C8A64342"/>
    <w:lvl w:ilvl="0" w:tplc="8C58B5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521758"/>
    <w:multiLevelType w:val="hybridMultilevel"/>
    <w:tmpl w:val="E6E22154"/>
    <w:lvl w:ilvl="0" w:tplc="FFFFFFFF">
      <w:start w:val="57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E27BC9"/>
    <w:multiLevelType w:val="hybridMultilevel"/>
    <w:tmpl w:val="240095A8"/>
    <w:lvl w:ilvl="0" w:tplc="CFAA6D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681" w:hanging="360"/>
      </w:pPr>
    </w:lvl>
    <w:lvl w:ilvl="2" w:tplc="FFFFFFFF" w:tentative="1">
      <w:start w:val="1"/>
      <w:numFmt w:val="lowerRoman"/>
      <w:lvlText w:val="%3."/>
      <w:lvlJc w:val="right"/>
      <w:pPr>
        <w:ind w:left="1401" w:hanging="180"/>
      </w:pPr>
    </w:lvl>
    <w:lvl w:ilvl="3" w:tplc="FFFFFFFF" w:tentative="1">
      <w:start w:val="1"/>
      <w:numFmt w:val="decimal"/>
      <w:lvlText w:val="%4."/>
      <w:lvlJc w:val="left"/>
      <w:pPr>
        <w:ind w:left="2121" w:hanging="360"/>
      </w:pPr>
    </w:lvl>
    <w:lvl w:ilvl="4" w:tplc="FFFFFFFF" w:tentative="1">
      <w:start w:val="1"/>
      <w:numFmt w:val="lowerLetter"/>
      <w:lvlText w:val="%5."/>
      <w:lvlJc w:val="left"/>
      <w:pPr>
        <w:ind w:left="2841" w:hanging="360"/>
      </w:pPr>
    </w:lvl>
    <w:lvl w:ilvl="5" w:tplc="FFFFFFFF" w:tentative="1">
      <w:start w:val="1"/>
      <w:numFmt w:val="lowerRoman"/>
      <w:lvlText w:val="%6."/>
      <w:lvlJc w:val="right"/>
      <w:pPr>
        <w:ind w:left="3561" w:hanging="180"/>
      </w:pPr>
    </w:lvl>
    <w:lvl w:ilvl="6" w:tplc="FFFFFFFF" w:tentative="1">
      <w:start w:val="1"/>
      <w:numFmt w:val="decimal"/>
      <w:lvlText w:val="%7."/>
      <w:lvlJc w:val="left"/>
      <w:pPr>
        <w:ind w:left="4281" w:hanging="360"/>
      </w:pPr>
    </w:lvl>
    <w:lvl w:ilvl="7" w:tplc="FFFFFFFF" w:tentative="1">
      <w:start w:val="1"/>
      <w:numFmt w:val="lowerLetter"/>
      <w:lvlText w:val="%8."/>
      <w:lvlJc w:val="left"/>
      <w:pPr>
        <w:ind w:left="5001" w:hanging="360"/>
      </w:pPr>
    </w:lvl>
    <w:lvl w:ilvl="8" w:tplc="FFFFFFFF" w:tentative="1">
      <w:start w:val="1"/>
      <w:numFmt w:val="lowerRoman"/>
      <w:lvlText w:val="%9."/>
      <w:lvlJc w:val="right"/>
      <w:pPr>
        <w:ind w:left="5721" w:hanging="180"/>
      </w:pPr>
    </w:lvl>
  </w:abstractNum>
  <w:abstractNum w:abstractNumId="8" w15:restartNumberingAfterBreak="0">
    <w:nsid w:val="5BDC4A15"/>
    <w:multiLevelType w:val="hybridMultilevel"/>
    <w:tmpl w:val="856016CA"/>
    <w:lvl w:ilvl="0" w:tplc="45E4C8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DA54AA"/>
    <w:multiLevelType w:val="hybridMultilevel"/>
    <w:tmpl w:val="4F18DB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41D06D4"/>
    <w:multiLevelType w:val="hybridMultilevel"/>
    <w:tmpl w:val="59522AFA"/>
    <w:lvl w:ilvl="0" w:tplc="45E4C8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6634CD"/>
    <w:multiLevelType w:val="hybridMultilevel"/>
    <w:tmpl w:val="80583EE2"/>
    <w:lvl w:ilvl="0" w:tplc="CE58A7E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A003E60"/>
    <w:multiLevelType w:val="hybridMultilevel"/>
    <w:tmpl w:val="5C28E4EA"/>
    <w:lvl w:ilvl="0" w:tplc="8C2861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547927"/>
    <w:multiLevelType w:val="hybridMultilevel"/>
    <w:tmpl w:val="E6E22154"/>
    <w:lvl w:ilvl="0" w:tplc="FFFFFFFF">
      <w:start w:val="57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ED1BBC"/>
    <w:multiLevelType w:val="hybridMultilevel"/>
    <w:tmpl w:val="54CEE2FE"/>
    <w:lvl w:ilvl="0" w:tplc="77C2C2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306D54"/>
    <w:multiLevelType w:val="hybridMultilevel"/>
    <w:tmpl w:val="6A107970"/>
    <w:lvl w:ilvl="0" w:tplc="45E4C8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8A430F"/>
    <w:multiLevelType w:val="hybridMultilevel"/>
    <w:tmpl w:val="DB387F52"/>
    <w:lvl w:ilvl="0" w:tplc="36B2C8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4032282">
    <w:abstractNumId w:val="9"/>
  </w:num>
  <w:num w:numId="2" w16cid:durableId="385034159">
    <w:abstractNumId w:val="7"/>
  </w:num>
  <w:num w:numId="3" w16cid:durableId="86828">
    <w:abstractNumId w:val="16"/>
  </w:num>
  <w:num w:numId="4" w16cid:durableId="2103722435">
    <w:abstractNumId w:val="3"/>
  </w:num>
  <w:num w:numId="5" w16cid:durableId="437605328">
    <w:abstractNumId w:val="13"/>
  </w:num>
  <w:num w:numId="6" w16cid:durableId="806312571">
    <w:abstractNumId w:val="6"/>
  </w:num>
  <w:num w:numId="7" w16cid:durableId="407532266">
    <w:abstractNumId w:val="5"/>
  </w:num>
  <w:num w:numId="8" w16cid:durableId="816339108">
    <w:abstractNumId w:val="0"/>
  </w:num>
  <w:num w:numId="9" w16cid:durableId="348722161">
    <w:abstractNumId w:val="4"/>
  </w:num>
  <w:num w:numId="10" w16cid:durableId="753362562">
    <w:abstractNumId w:val="11"/>
  </w:num>
  <w:num w:numId="11" w16cid:durableId="2076273990">
    <w:abstractNumId w:val="2"/>
  </w:num>
  <w:num w:numId="12" w16cid:durableId="1729063360">
    <w:abstractNumId w:val="14"/>
  </w:num>
  <w:num w:numId="13" w16cid:durableId="1026180501">
    <w:abstractNumId w:val="1"/>
  </w:num>
  <w:num w:numId="14" w16cid:durableId="730538904">
    <w:abstractNumId w:val="12"/>
  </w:num>
  <w:num w:numId="15" w16cid:durableId="145898180">
    <w:abstractNumId w:val="15"/>
  </w:num>
  <w:num w:numId="16" w16cid:durableId="1479111186">
    <w:abstractNumId w:val="8"/>
  </w:num>
  <w:num w:numId="17" w16cid:durableId="9279294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40C"/>
    <w:rsid w:val="000B16BE"/>
    <w:rsid w:val="000C5C95"/>
    <w:rsid w:val="000D1E7A"/>
    <w:rsid w:val="00115DBF"/>
    <w:rsid w:val="00162A3E"/>
    <w:rsid w:val="001649B0"/>
    <w:rsid w:val="00187B9B"/>
    <w:rsid w:val="002063F6"/>
    <w:rsid w:val="002E7455"/>
    <w:rsid w:val="003226F7"/>
    <w:rsid w:val="00373832"/>
    <w:rsid w:val="003D5BEE"/>
    <w:rsid w:val="00413720"/>
    <w:rsid w:val="004A787A"/>
    <w:rsid w:val="005546F7"/>
    <w:rsid w:val="005734F2"/>
    <w:rsid w:val="00580D75"/>
    <w:rsid w:val="005F1981"/>
    <w:rsid w:val="00654C99"/>
    <w:rsid w:val="0067740C"/>
    <w:rsid w:val="00690BED"/>
    <w:rsid w:val="006E13A7"/>
    <w:rsid w:val="00701F03"/>
    <w:rsid w:val="0073207C"/>
    <w:rsid w:val="00762723"/>
    <w:rsid w:val="007A5EF3"/>
    <w:rsid w:val="007E2E8C"/>
    <w:rsid w:val="00842AE2"/>
    <w:rsid w:val="008436BD"/>
    <w:rsid w:val="00891693"/>
    <w:rsid w:val="00896A68"/>
    <w:rsid w:val="008C6986"/>
    <w:rsid w:val="008E6BDE"/>
    <w:rsid w:val="009D3C21"/>
    <w:rsid w:val="00A24AAC"/>
    <w:rsid w:val="00A94E00"/>
    <w:rsid w:val="00B06F41"/>
    <w:rsid w:val="00B823A8"/>
    <w:rsid w:val="00B91764"/>
    <w:rsid w:val="00C53BE6"/>
    <w:rsid w:val="00C62A08"/>
    <w:rsid w:val="00C70C20"/>
    <w:rsid w:val="00CB14EA"/>
    <w:rsid w:val="00CC3CF9"/>
    <w:rsid w:val="00DA33A9"/>
    <w:rsid w:val="00DD5A5C"/>
    <w:rsid w:val="00E57A03"/>
    <w:rsid w:val="00E63DB4"/>
    <w:rsid w:val="00EA5163"/>
    <w:rsid w:val="00EE1460"/>
    <w:rsid w:val="00F012BA"/>
    <w:rsid w:val="00F473A5"/>
    <w:rsid w:val="00FC2F72"/>
    <w:rsid w:val="00FF0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A7DE7"/>
  <w15:chartTrackingRefBased/>
  <w15:docId w15:val="{353F3257-534F-4A44-B553-3437FB80B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7740C"/>
    <w:pPr>
      <w:spacing w:after="0" w:line="240" w:lineRule="auto"/>
    </w:pPr>
    <w:rPr>
      <w:rFonts w:ascii="Calibri" w:eastAsia="Times New Roman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4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4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4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4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4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4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4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4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4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4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4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4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4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4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4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4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4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4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4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4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4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4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4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4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4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4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4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40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7740C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7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20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07C"/>
    <w:rPr>
      <w:rFonts w:ascii="Calibri" w:eastAsia="Times New Roman" w:hAnsi="Calibri" w:cs="Times New Roma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20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07C"/>
    <w:rPr>
      <w:rFonts w:ascii="Calibri" w:eastAsia="Times New Roman" w:hAnsi="Calibri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5</TotalTime>
  <Pages>6</Pages>
  <Words>1052</Words>
  <Characters>60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y Maged</dc:creator>
  <cp:keywords/>
  <dc:description/>
  <cp:lastModifiedBy>mira hanna</cp:lastModifiedBy>
  <cp:revision>16</cp:revision>
  <dcterms:created xsi:type="dcterms:W3CDTF">2024-10-28T05:00:00Z</dcterms:created>
  <dcterms:modified xsi:type="dcterms:W3CDTF">2024-10-29T05:21:00Z</dcterms:modified>
</cp:coreProperties>
</file>